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DBA58" w14:textId="77777777" w:rsidR="00405075" w:rsidRPr="00405075" w:rsidRDefault="00405075" w:rsidP="00405075">
      <w:pPr>
        <w:jc w:val="center"/>
        <w:rPr>
          <w:rFonts w:ascii="Times New Roman" w:hAnsi="Times New Roman" w:cs="Times New Roman"/>
          <w:sz w:val="24"/>
          <w:szCs w:val="24"/>
        </w:rPr>
      </w:pPr>
      <w:r w:rsidRPr="00405075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0A02919F" w14:textId="77777777" w:rsidR="00405075" w:rsidRPr="00405075" w:rsidRDefault="00405075" w:rsidP="00405075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405075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Ischemic Stroke in Pontine and Corona Radiata: Location </w:t>
      </w:r>
      <w:bookmarkStart w:id="0" w:name="_GoBack"/>
      <w:bookmarkEnd w:id="0"/>
      <w:r w:rsidRPr="00405075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Specific Impairment of Neural Network Investigated with Resting </w:t>
      </w:r>
      <w:r w:rsidRPr="00405075">
        <w:rPr>
          <w:rFonts w:ascii="Times New Roman" w:eastAsia="SimSun" w:hAnsi="Times New Roman" w:cs="Times New Roman" w:hint="eastAsia"/>
          <w:b/>
          <w:kern w:val="0"/>
          <w:sz w:val="32"/>
          <w:szCs w:val="32"/>
          <w:lang w:eastAsia="en-US"/>
        </w:rPr>
        <w:t>S</w:t>
      </w:r>
      <w:r w:rsidRPr="00405075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tate fMRI</w:t>
      </w:r>
    </w:p>
    <w:p w14:paraId="1F993776" w14:textId="77777777" w:rsidR="00405075" w:rsidRPr="00405075" w:rsidRDefault="00405075" w:rsidP="00405075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proofErr w:type="spellStart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Chunxiang</w:t>
      </w:r>
      <w:proofErr w:type="spellEnd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 xml:space="preserve"> Jiang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1</w:t>
      </w:r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 xml:space="preserve">, 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Li Yi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</w:t>
      </w:r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Siqi</w:t>
      </w:r>
      <w:proofErr w:type="spellEnd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 xml:space="preserve"> Cai 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Lijuan</w:t>
      </w:r>
      <w:proofErr w:type="spellEnd"/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 xml:space="preserve"> Zhang</w:t>
      </w:r>
      <w:r w:rsidRPr="00405075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05075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*</w:t>
      </w:r>
    </w:p>
    <w:p w14:paraId="53F17445" w14:textId="77777777" w:rsidR="00405075" w:rsidRPr="00405075" w:rsidRDefault="00405075" w:rsidP="00405075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40507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 xml:space="preserve">Paul C. Lauterbur </w:t>
      </w:r>
      <w:r w:rsidR="00D03176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Research 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 xml:space="preserve">Center for Biomedical Imaging, 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Shenzhen Institutes of Advanced Technology, Chinese Academy of Sciences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>,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 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 xml:space="preserve">Shenzhen, 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China</w:t>
      </w:r>
    </w:p>
    <w:p w14:paraId="71066310" w14:textId="2F56A7A3" w:rsidR="00405075" w:rsidRPr="00405075" w:rsidRDefault="00405075" w:rsidP="00405075">
      <w:pPr>
        <w:widowControl/>
        <w:spacing w:before="120"/>
        <w:jc w:val="lef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40507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="00D03176" w:rsidRPr="00D03176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Shenzhen College of Advanced Technology, University of Chinese Academy of Sciences, Shenzhen, China.</w:t>
      </w:r>
    </w:p>
    <w:p w14:paraId="1D136183" w14:textId="77777777" w:rsidR="00405075" w:rsidRPr="00405075" w:rsidRDefault="00405075" w:rsidP="00405075">
      <w:pPr>
        <w:widowControl/>
        <w:spacing w:before="12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405075">
        <w:rPr>
          <w:rFonts w:ascii="Times New Roman" w:eastAsia="SimSun" w:hAnsi="Times New Roman" w:cs="Times New Roman" w:hint="eastAsia"/>
          <w:iCs/>
          <w:sz w:val="24"/>
          <w:szCs w:val="24"/>
          <w:vertAlign w:val="superscript"/>
        </w:rPr>
        <w:t>3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 xml:space="preserve">Department of Neurology, 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Peking University Shenzhen Hosp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>i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tal, </w:t>
      </w:r>
      <w:r w:rsidRPr="00405075">
        <w:rPr>
          <w:rFonts w:ascii="Times New Roman" w:eastAsia="SimSun" w:hAnsi="Times New Roman" w:cs="Times New Roman" w:hint="eastAsia"/>
          <w:iCs/>
          <w:kern w:val="0"/>
          <w:sz w:val="24"/>
          <w:szCs w:val="24"/>
          <w:lang w:eastAsia="en-US"/>
        </w:rPr>
        <w:t xml:space="preserve">Shenzhen, </w:t>
      </w:r>
      <w:r w:rsidRPr="00405075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China</w:t>
      </w:r>
    </w:p>
    <w:p w14:paraId="0B90AC72" w14:textId="77777777" w:rsidR="00405075" w:rsidRPr="00405075" w:rsidRDefault="00405075">
      <w:pPr>
        <w:rPr>
          <w:rFonts w:ascii="Times New Roman" w:hAnsi="Times New Roman" w:cs="Times New Roman"/>
          <w:sz w:val="24"/>
          <w:szCs w:val="24"/>
        </w:rPr>
      </w:pPr>
    </w:p>
    <w:p w14:paraId="48343A53" w14:textId="77777777" w:rsidR="00405075" w:rsidRDefault="00405075">
      <w:pPr>
        <w:rPr>
          <w:rFonts w:ascii="Times New Roman" w:hAnsi="Times New Roman" w:cs="Times New Roman"/>
          <w:sz w:val="24"/>
          <w:szCs w:val="24"/>
        </w:rPr>
      </w:pPr>
    </w:p>
    <w:p w14:paraId="16AE62BD" w14:textId="77777777" w:rsidR="00405075" w:rsidRPr="00CC18FC" w:rsidRDefault="00405075" w:rsidP="00CC18FC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CC18FC">
        <w:rPr>
          <w:rFonts w:ascii="Times New Roman" w:hAnsi="Times New Roman" w:cs="Times New Roman"/>
          <w:b/>
          <w:sz w:val="24"/>
          <w:szCs w:val="24"/>
        </w:rPr>
        <w:t>Degree centrality maps at alternative thresholds</w:t>
      </w:r>
    </w:p>
    <w:p w14:paraId="3B0EA54E" w14:textId="77777777" w:rsidR="00405075" w:rsidRPr="00405075" w:rsidRDefault="00405075" w:rsidP="00405075">
      <w:pPr>
        <w:rPr>
          <w:rFonts w:ascii="Times New Roman" w:hAnsi="Times New Roman" w:cs="Times New Roman"/>
          <w:sz w:val="24"/>
          <w:szCs w:val="24"/>
        </w:rPr>
      </w:pPr>
      <w:r w:rsidRPr="00405075">
        <w:rPr>
          <w:rFonts w:ascii="Times New Roman" w:hAnsi="Times New Roman" w:cs="Times New Roman"/>
          <w:sz w:val="24"/>
          <w:szCs w:val="24"/>
        </w:rPr>
        <w:t xml:space="preserve">Degree centrality maps were </w:t>
      </w:r>
      <w:proofErr w:type="spellStart"/>
      <w:r w:rsidRPr="00405075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405075">
        <w:rPr>
          <w:rFonts w:ascii="Times New Roman" w:hAnsi="Times New Roman" w:cs="Times New Roman"/>
          <w:sz w:val="24"/>
          <w:szCs w:val="24"/>
        </w:rPr>
        <w:t xml:space="preserve"> at r = 0.25, consistent with previous studies </w:t>
      </w:r>
      <w:r w:rsidR="00614D14" w:rsidRPr="00614D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ldWNoaTwvQXV0aG9yPjxZZWFyPjIwMTU8L1llYXI+
PFJlY051bT4yNTQ8L1JlY051bT48RGlzcGxheVRleHQ+KFRha2V1Y2hpIGV0IGFsLiwgMjAxNTtH
YW8gZXQgYWwuLCAyMDE2O1hpYW8gZXQgYWwuLCAyMDE2KTwvRGlzcGxheVRleHQ+PHJlY29yZD48
cmVjLW51bWJlcj4yNTQ8L3JlYy1udW1iZXI+PGZvcmVpZ24ta2V5cz48a2V5IGFwcD0iRU4iIGRi
LWlkPSJyOTJ0c3hlem01MHcyd2Vlcno1dnN3dDR2cHZ0czU5OTAweHoiPjI1NDwva2V5PjwvZm9y
ZWlnbi1rZXlzPjxyZWYtdHlwZSBuYW1lPSJKb3VybmFsIEFydGljbGUiPjE3PC9yZWYtdHlwZT48
Y29udHJpYnV0b3JzPjxhdXRob3JzPjxhdXRob3I+VGFrZXVjaGksIEhpa2FydTwvYXV0aG9yPjxh
dXRob3I+VGFraSwgWWFzdXl1a2k8L2F1dGhvcj48YXV0aG9yPk5vdWNoaSwgUnVpPC9hdXRob3I+
PGF1dGhvcj5TZWtpZ3VjaGksIEF0c3VzaGk8L2F1dGhvcj48YXV0aG9yPkhhc2hpenVtZSwgSGly
b3NoaTwvYXV0aG9yPjxhdXRob3I+U2Fzc2EsIFl1a288L2F1dGhvcj48YXV0aG9yPktvdG96YWtp
LCBZdWthPC9hdXRob3I+PGF1dGhvcj5NaXlhdWNoaSwgQ2FybG9zIE1ha290bzwvYXV0aG9yPjxh
dXRob3I+WW9rb3lhbWEsIFJ5b2ljaGk8L2F1dGhvcj48YXV0aG9yPklpenVrYSwgS3VuaW88L2F1
dGhvcj48YXV0aG9yPk5ha2FnYXdhLCBTZWlzaHU8L2F1dGhvcj48YXV0aG9yPk5hZ2FzZSwgVG9t
b21pPC9hdXRob3I+PGF1dGhvcj5LdW5pdG9raSwgS2Vpa288L2F1dGhvcj48YXV0aG9yPkthd2Fz
aGltYSwgUnl1dGE8L2F1dGhvcj48L2F1dGhvcnM+PC9jb250cmlidXRvcnM+PHRpdGxlcz48dGl0
bGU+RGVncmVlIGNlbnRyYWxpdHkgYW5kIGZyYWN0aW9uYWwgYW1wbGl0dWRlIG9mIGxvdy1mcmVx
dWVuY3kgb3NjaWxsYXRpb25zIGFzc29jaWF0ZWQgd2l0aCBTdHJvb3AgaW50ZXJmZXJlbmNlPC90
aXRsZT48c2Vjb25kYXJ5LXRpdGxlPk5ldXJvSW1hZ2U8L3NlY29uZGFyeS10aXRsZT48L3RpdGxl
cz48cGVyaW9kaWNhbD48ZnVsbC10aXRsZT5OZXVyb2ltYWdlPC9mdWxsLXRpdGxlPjxhYmJyLTE+
TmV1cm9JbWFnZTwvYWJici0xPjwvcGVyaW9kaWNhbD48cGFnZXM+MTk3LTIwOTwvcGFnZXM+PHZv
bHVtZT4xMTk8L3ZvbHVtZT48a2V5d29yZHM+PGtleXdvcmQ+UmVzdGluZyBzdGF0ZTwva2V5d29y
ZD48a2V5d29yZD5BbXBsaXR1ZGUgb2YgbG93LWZyZXF1ZW5jeSBmbHVjdHVhdGlvbnM8L2tleXdv
cmQ+PGtleXdvcmQ+RGVncmVlIGNlbnRyYWxpdHk8L2tleXdvcmQ+PGtleXdvcmQ+U3Ryb29wIGlu
dGVyZmVyZW5jZTwva2V5d29yZD48a2V5d29yZD5Eb3Jzb2xhdGVyYWwgcHJlZnJvbnRhbCBjb3J0
ZXg8L2tleXdvcmQ+PGtleXdvcmQ+SW5mZXJpb3IgZnJvbnRhbCBqdW5jdGlvbjwva2V5d29yZD48
L2tleXdvcmRzPjxkYXRlcz48eWVhcj4yMDE1PC95ZWFyPjxwdWItZGF0ZXM+PGRhdGU+MjAxNS8x
MC8wMS88L2RhdGU+PC9wdWItZGF0ZXM+PC9kYXRlcz48aXNibj4xMDUzLTgxMTk8L2lzYm4+PHVy
bHM+PHJlbGF0ZWQtdXJscz48dXJsPmh0dHA6Ly93d3cuc2NpZW5jZWRpcmVjdC5jb20vc2NpZW5j
ZS9hcnRpY2xlL3BpaS9TMTA1MzgxMTkxNTAwNTYzNzwvdXJsPjwvcmVsYXRlZC11cmxzPjwvdXJs
cz48ZWxlY3Ryb25pYy1yZXNvdXJjZS1udW0+aHR0cHM6Ly9kb2kub3JnLzEwLjEwMTYvai5uZXVy
b2ltYWdlLjIwMTUuMDYuMDU4PC9lbGVjdHJvbmljLXJlc291cmNlLW51bT48L3JlY29yZD48L0Np
dGU+PENpdGU+PEF1dGhvcj5HYW88L0F1dGhvcj48WWVhcj4yMDE2PC9ZZWFyPjxSZWNOdW0+MjU2
PC9SZWNOdW0+PHJlY29yZD48cmVjLW51bWJlcj4yNTY8L3JlYy1udW1iZXI+PGZvcmVpZ24ta2V5
cz48a2V5IGFwcD0iRU4iIGRiLWlkPSJyOTJ0c3hlem01MHcyd2Vlcno1dnN3dDR2cHZ0czU5OTAw
eHoiPjI1Njwva2V5PjwvZm9yZWlnbi1rZXlzPjxyZWYtdHlwZSBuYW1lPSJKb3VybmFsIEFydGlj
bGUiPjE3PC9yZWYtdHlwZT48Y29udHJpYnV0b3JzPjxhdXRob3JzPjxhdXRob3I+R2FvLEN1aWh1
YTwvYXV0aG9yPjxhdXRob3I+V2VuaHVhLExpdTwvYXV0aG9yPjxhdXRob3I+TGl1LFlhbmxpPC9h
dXRob3I+PGF1dGhvcj5SdWFuLFhpdWhhbmc8L2F1dGhvcj48YXV0aG9yPkNoZW4sWGluPC9hdXRo
b3I+PGF1dGhvcj5MaXUsTGluZ2xpbmc8L2F1dGhvcj48YXV0aG9yPll1LFNoYW9kZTwvYXV0aG9y
PjxhdXRob3I+Q2hhbixSYXltb25kIEMuIEsuPC9hdXRob3I+PGF1dGhvcj5XZWksWGluaHVhPC9h
dXRob3I+PGF1dGhvcj5KaWFuZyxYaW5xaW5nPC9hdXRob3I+PC9hdXRob3JzPjwvY29udHJpYnV0
b3JzPjxhdXRoLWFkZHJlc3M+WGluaHVhIFdlaSxHdWFuZ3pob3UgRmlyc3QgUGVvcGxl4oCZcyBI
b3NwaXRhbCwgR3Vhbmd6aG91IE1lZGljYWwgVW5pdmVyc2l0eSxHdWFuZ3pob3UsIENoaW5hLHdl
aXhpbmh1YUBhbGl5dW4uY29tJiN4RDtYaW5xaW5nIEppYW5nLEd1YW5nemhvdSBGaXJzdCBQZW9w
bGXigJlzIEhvc3BpdGFsLCBHdWFuZ3pob3UgTWVkaWNhbCBVbml2ZXJzaXR5LEd1YW5nemhvdSwg
Q2hpbmEsd2VpeGluaHVhQGFsaXl1bi5jb208L2F1dGgtYWRkcmVzcz48dGl0bGVzPjx0aXRsZT5E
ZWNyZWFzZWQgU3ViY29ydGljYWwgYW5kIEluY3JlYXNlZCBDb3J0aWNhbCBEZWdyZWUgQ2VudHJh
bGl0eSBpbiBhIE5vbmNsaW5pY2FsIENvbGxlZ2UgU3R1ZGVudCBTYW1wbGUgd2l0aCBTdWJjbGlu
aWNhbCBEZXByZXNzaXZlIFN5bXB0b21zOiBBIFJlc3RpbmctU3RhdGUgZk1SSSBTdHVkeTwvdGl0
bGU+PHNlY29uZGFyeS10aXRsZT5Gcm9udGllcnMgaW4gSHVtYW4gTmV1cm9zY2llbmNlPC9zZWNv
bmRhcnktdGl0bGU+PHNob3J0LXRpdGxlPlRoZSBhbHRlcmF0aW9uIG9mIGRlZ3JlZSBjZW50cmFs
aXR5IGluIHN1YmNsaW5pY2FsIGRlcHJlc3NpdmUgc3ViamVjdHM6IGEgcmVzdGluZy1zdGF0ZSBm
TVJJIHN0dWR5PC9zaG9ydC10aXRsZT48L3RpdGxlcz48cGVyaW9kaWNhbD48ZnVsbC10aXRsZT5G
cm9udGllcnMgaW4gSHVtYW4gTmV1cm9zY2llbmNlPC9mdWxsLXRpdGxlPjwvcGVyaW9kaWNhbD48
dm9sdW1lPjEwPC92b2x1bWU+PG51bWJlcj42MTc8L251bWJlcj48a2V5d29yZHM+PGtleXdvcmQ+
U3ViY2xpbmljYWwgZGVwcmVzc2lvbix5b3VuZyBhZHVsdHMsTWFnbmV0aWMgUmVzb25hbmNlIElt
YWdpbmcsUmVzdGluZy1zdGF0ZSBmdW5jdGlvbmFsIGNvbm5lY3Rpdml0eSxEZWdyZWUgY2VudHJh
bGl0eTwva2V5d29yZD48L2tleXdvcmRzPjxkYXRlcz48eWVhcj4yMDE2PC95ZWFyPjxwdWItZGF0
ZXM+PGRhdGU+MjAxNi1EZWNlbWJlci0wNTwvZGF0ZT48L3B1Yi1kYXRlcz48L2RhdGVzPjxpc2Ju
PjE2NjItNTE2MTwvaXNibj48d29yay10eXBlPk9yaWdpbmFsIFJlc2VhcmNoPC93b3JrLXR5cGU+
PHVybHM+PHJlbGF0ZWQtdXJscz48dXJsPmh0dHBzOi8vd3d3LmZyb250aWVyc2luLm9yZy9hcnRp
Y2xlLzEwLjMzODkvZm5odW0uMjAxNi4wMDYxNzwvdXJsPjwvcmVsYXRlZC11cmxzPjwvdXJscz48
ZWxlY3Ryb25pYy1yZXNvdXJjZS1udW0+MTAuMzM4OS9mbmh1bS4yMDE2LjAwNjE3PC9lbGVjdHJv
bmljLXJlc291cmNlLW51bT48bGFuZ3VhZ2U+RW5nbGlzaDwvbGFuZ3VhZ2U+PC9yZWNvcmQ+PC9D
aXRlPjxDaXRlPjxBdXRob3I+WGlhbzwvQXV0aG9yPjxZZWFyPjIwMTY8L1llYXI+PFJlY051bT4y
NTc8L1JlY051bT48cmVjb3JkPjxyZWMtbnVtYmVyPjI1NzwvcmVjLW51bWJlcj48Zm9yZWlnbi1r
ZXlzPjxrZXkgYXBwPSJFTiIgZGItaWQ9InI5MnRzeGV6bTUwdzJ3ZWVyejV2c3d0NHZwdnRzNTk5
MDB4eiI+MjU3PC9rZXk+PC9mb3JlaWduLWtleXM+PHJlZi10eXBlIG5hbWU9IkpvdXJuYWwgQXJ0
aWNsZSI+MTc8L3JlZi10eXBlPjxjb250cmlidXRvcnM+PGF1dGhvcnM+PGF1dGhvcj5YaWFvLCBZ
YXFpb25nPC9hdXRob3I+PGF1dGhvcj5GcmllZGVyaWNpLCBBbmdlbGEgRC48L2F1dGhvcj48YXV0
aG9yPk1hcmd1bGllcywgRGFuaWVsIFMuPC9hdXRob3I+PGF1dGhvcj5CcmF1ZXIsIEplbnM8L2F1
dGhvcj48L2F1dGhvcnM+PC9jb250cmlidXRvcnM+PHRpdGxlcz48dGl0bGU+TG9uZ2l0dWRpbmFs
IGNoYW5nZXMgaW4gcmVzdGluZy1zdGF0ZSBmTVJJIGZyb20gYWdlIDUgdG8gYWdlIDZ5ZWFycyBj
b3Zhcnkgd2l0aCBsYW5ndWFnZSBkZXZlbG9wbWVudDwvdGl0bGU+PHNlY29uZGFyeS10aXRsZT5O
ZXVyb0ltYWdlPC9zZWNvbmRhcnktdGl0bGU+PC90aXRsZXM+PHBlcmlvZGljYWw+PGZ1bGwtdGl0
bGU+TmV1cm9pbWFnZTwvZnVsbC10aXRsZT48YWJici0xPk5ldXJvSW1hZ2U8L2FiYnItMT48L3Bl
cmlvZGljYWw+PHBhZ2VzPjExNi0xMjQ8L3BhZ2VzPjx2b2x1bWU+MTI4PC92b2x1bWU+PGtleXdv
cmRzPjxrZXl3b3JkPlByZXNjaG9vbCBjaGlsZHJlbjwva2V5d29yZD48a2V5d29yZD5MYW5ndWFn
ZSBkZXZlbG9wbWVudDwva2V5d29yZD48a2V5d29yZD5SZXN0aW5nLXN0YXRlIGZNUkk8L2tleXdv
cmQ+PGtleXdvcmQ+SW50cmluc2ljIGNvbm5lY3Rpdml0eTwva2V5d29yZD48a2V5d29yZD5Gcm9u
dGFsLXRvLXRlbXBvcmFsIGNvbm5lY3Rpb248L2tleXdvcmQ+PC9rZXl3b3Jkcz48ZGF0ZXM+PHll
YXI+MjAxNjwveWVhcj48cHViLWRhdGVzPjxkYXRlPjIwMTYvMDMvMDEvPC9kYXRlPjwvcHViLWRh
dGVzPjwvZGF0ZXM+PGlzYm4+MTA1My04MTE5PC9pc2JuPjx1cmxzPjxyZWxhdGVkLXVybHM+PHVy
bD5odHRwOi8vd3d3LnNjaWVuY2VkaXJlY3QuY29tL3NjaWVuY2UvYXJ0aWNsZS9waWkvUzEwNTM4
MTE5MTUwMTEyMTA8L3VybD48L3JlbGF0ZWQtdXJscz48L3VybHM+PGVsZWN0cm9uaWMtcmVzb3Vy
Y2UtbnVtPmh0dHBzOi8vZG9pLm9yZy8xMC4xMDE2L2oubmV1cm9pbWFnZS4yMDE1LjEyLjAwODwv
ZWxlY3Ryb25pYy1yZXNvdXJjZS1udW0+PC9yZWNvcmQ+PC9DaXRlPjwvRW5kTm90ZT5=
</w:fldData>
        </w:fldChar>
      </w:r>
      <w:r w:rsidR="00614D14" w:rsidRPr="00614D1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4D14" w:rsidRPr="00614D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ldWNoaTwvQXV0aG9yPjxZZWFyPjIwMTU8L1llYXI+
PFJlY051bT4yNTQ8L1JlY051bT48RGlzcGxheVRleHQ+KFRha2V1Y2hpIGV0IGFsLiwgMjAxNTtH
YW8gZXQgYWwuLCAyMDE2O1hpYW8gZXQgYWwuLCAyMDE2KTwvRGlzcGxheVRleHQ+PHJlY29yZD48
cmVjLW51bWJlcj4yNTQ8L3JlYy1udW1iZXI+PGZvcmVpZ24ta2V5cz48a2V5IGFwcD0iRU4iIGRi
LWlkPSJyOTJ0c3hlem01MHcyd2Vlcno1dnN3dDR2cHZ0czU5OTAweHoiPjI1NDwva2V5PjwvZm9y
ZWlnbi1rZXlzPjxyZWYtdHlwZSBuYW1lPSJKb3VybmFsIEFydGljbGUiPjE3PC9yZWYtdHlwZT48
Y29udHJpYnV0b3JzPjxhdXRob3JzPjxhdXRob3I+VGFrZXVjaGksIEhpa2FydTwvYXV0aG9yPjxh
dXRob3I+VGFraSwgWWFzdXl1a2k8L2F1dGhvcj48YXV0aG9yPk5vdWNoaSwgUnVpPC9hdXRob3I+
PGF1dGhvcj5TZWtpZ3VjaGksIEF0c3VzaGk8L2F1dGhvcj48YXV0aG9yPkhhc2hpenVtZSwgSGly
b3NoaTwvYXV0aG9yPjxhdXRob3I+U2Fzc2EsIFl1a288L2F1dGhvcj48YXV0aG9yPktvdG96YWtp
LCBZdWthPC9hdXRob3I+PGF1dGhvcj5NaXlhdWNoaSwgQ2FybG9zIE1ha290bzwvYXV0aG9yPjxh
dXRob3I+WW9rb3lhbWEsIFJ5b2ljaGk8L2F1dGhvcj48YXV0aG9yPklpenVrYSwgS3VuaW88L2F1
dGhvcj48YXV0aG9yPk5ha2FnYXdhLCBTZWlzaHU8L2F1dGhvcj48YXV0aG9yPk5hZ2FzZSwgVG9t
b21pPC9hdXRob3I+PGF1dGhvcj5LdW5pdG9raSwgS2Vpa288L2F1dGhvcj48YXV0aG9yPkthd2Fz
aGltYSwgUnl1dGE8L2F1dGhvcj48L2F1dGhvcnM+PC9jb250cmlidXRvcnM+PHRpdGxlcz48dGl0
bGU+RGVncmVlIGNlbnRyYWxpdHkgYW5kIGZyYWN0aW9uYWwgYW1wbGl0dWRlIG9mIGxvdy1mcmVx
dWVuY3kgb3NjaWxsYXRpb25zIGFzc29jaWF0ZWQgd2l0aCBTdHJvb3AgaW50ZXJmZXJlbmNlPC90
aXRsZT48c2Vjb25kYXJ5LXRpdGxlPk5ldXJvSW1hZ2U8L3NlY29uZGFyeS10aXRsZT48L3RpdGxl
cz48cGVyaW9kaWNhbD48ZnVsbC10aXRsZT5OZXVyb2ltYWdlPC9mdWxsLXRpdGxlPjxhYmJyLTE+
TmV1cm9JbWFnZTwvYWJici0xPjwvcGVyaW9kaWNhbD48cGFnZXM+MTk3LTIwOTwvcGFnZXM+PHZv
bHVtZT4xMTk8L3ZvbHVtZT48a2V5d29yZHM+PGtleXdvcmQ+UmVzdGluZyBzdGF0ZTwva2V5d29y
ZD48a2V5d29yZD5BbXBsaXR1ZGUgb2YgbG93LWZyZXF1ZW5jeSBmbHVjdHVhdGlvbnM8L2tleXdv
cmQ+PGtleXdvcmQ+RGVncmVlIGNlbnRyYWxpdHk8L2tleXdvcmQ+PGtleXdvcmQ+U3Ryb29wIGlu
dGVyZmVyZW5jZTwva2V5d29yZD48a2V5d29yZD5Eb3Jzb2xhdGVyYWwgcHJlZnJvbnRhbCBjb3J0
ZXg8L2tleXdvcmQ+PGtleXdvcmQ+SW5mZXJpb3IgZnJvbnRhbCBqdW5jdGlvbjwva2V5d29yZD48
L2tleXdvcmRzPjxkYXRlcz48eWVhcj4yMDE1PC95ZWFyPjxwdWItZGF0ZXM+PGRhdGU+MjAxNS8x
MC8wMS88L2RhdGU+PC9wdWItZGF0ZXM+PC9kYXRlcz48aXNibj4xMDUzLTgxMTk8L2lzYm4+PHVy
bHM+PHJlbGF0ZWQtdXJscz48dXJsPmh0dHA6Ly93d3cuc2NpZW5jZWRpcmVjdC5jb20vc2NpZW5j
ZS9hcnRpY2xlL3BpaS9TMTA1MzgxMTkxNTAwNTYzNzwvdXJsPjwvcmVsYXRlZC11cmxzPjwvdXJs
cz48ZWxlY3Ryb25pYy1yZXNvdXJjZS1udW0+aHR0cHM6Ly9kb2kub3JnLzEwLjEwMTYvai5uZXVy
b2ltYWdlLjIwMTUuMDYuMDU4PC9lbGVjdHJvbmljLXJlc291cmNlLW51bT48L3JlY29yZD48L0Np
dGU+PENpdGU+PEF1dGhvcj5HYW88L0F1dGhvcj48WWVhcj4yMDE2PC9ZZWFyPjxSZWNOdW0+MjU2
PC9SZWNOdW0+PHJlY29yZD48cmVjLW51bWJlcj4yNTY8L3JlYy1udW1iZXI+PGZvcmVpZ24ta2V5
cz48a2V5IGFwcD0iRU4iIGRiLWlkPSJyOTJ0c3hlem01MHcyd2Vlcno1dnN3dDR2cHZ0czU5OTAw
eHoiPjI1Njwva2V5PjwvZm9yZWlnbi1rZXlzPjxyZWYtdHlwZSBuYW1lPSJKb3VybmFsIEFydGlj
bGUiPjE3PC9yZWYtdHlwZT48Y29udHJpYnV0b3JzPjxhdXRob3JzPjxhdXRob3I+R2FvLEN1aWh1
YTwvYXV0aG9yPjxhdXRob3I+V2VuaHVhLExpdTwvYXV0aG9yPjxhdXRob3I+TGl1LFlhbmxpPC9h
dXRob3I+PGF1dGhvcj5SdWFuLFhpdWhhbmc8L2F1dGhvcj48YXV0aG9yPkNoZW4sWGluPC9hdXRo
b3I+PGF1dGhvcj5MaXUsTGluZ2xpbmc8L2F1dGhvcj48YXV0aG9yPll1LFNoYW9kZTwvYXV0aG9y
PjxhdXRob3I+Q2hhbixSYXltb25kIEMuIEsuPC9hdXRob3I+PGF1dGhvcj5XZWksWGluaHVhPC9h
dXRob3I+PGF1dGhvcj5KaWFuZyxYaW5xaW5nPC9hdXRob3I+PC9hdXRob3JzPjwvY29udHJpYnV0
b3JzPjxhdXRoLWFkZHJlc3M+WGluaHVhIFdlaSxHdWFuZ3pob3UgRmlyc3QgUGVvcGxl4oCZcyBI
b3NwaXRhbCwgR3Vhbmd6aG91IE1lZGljYWwgVW5pdmVyc2l0eSxHdWFuZ3pob3UsIENoaW5hLHdl
aXhpbmh1YUBhbGl5dW4uY29tJiN4RDtYaW5xaW5nIEppYW5nLEd1YW5nemhvdSBGaXJzdCBQZW9w
bGXigJlzIEhvc3BpdGFsLCBHdWFuZ3pob3UgTWVkaWNhbCBVbml2ZXJzaXR5LEd1YW5nemhvdSwg
Q2hpbmEsd2VpeGluaHVhQGFsaXl1bi5jb208L2F1dGgtYWRkcmVzcz48dGl0bGVzPjx0aXRsZT5E
ZWNyZWFzZWQgU3ViY29ydGljYWwgYW5kIEluY3JlYXNlZCBDb3J0aWNhbCBEZWdyZWUgQ2VudHJh
bGl0eSBpbiBhIE5vbmNsaW5pY2FsIENvbGxlZ2UgU3R1ZGVudCBTYW1wbGUgd2l0aCBTdWJjbGlu
aWNhbCBEZXByZXNzaXZlIFN5bXB0b21zOiBBIFJlc3RpbmctU3RhdGUgZk1SSSBTdHVkeTwvdGl0
bGU+PHNlY29uZGFyeS10aXRsZT5Gcm9udGllcnMgaW4gSHVtYW4gTmV1cm9zY2llbmNlPC9zZWNv
bmRhcnktdGl0bGU+PHNob3J0LXRpdGxlPlRoZSBhbHRlcmF0aW9uIG9mIGRlZ3JlZSBjZW50cmFs
aXR5IGluIHN1YmNsaW5pY2FsIGRlcHJlc3NpdmUgc3ViamVjdHM6IGEgcmVzdGluZy1zdGF0ZSBm
TVJJIHN0dWR5PC9zaG9ydC10aXRsZT48L3RpdGxlcz48cGVyaW9kaWNhbD48ZnVsbC10aXRsZT5G
cm9udGllcnMgaW4gSHVtYW4gTmV1cm9zY2llbmNlPC9mdWxsLXRpdGxlPjwvcGVyaW9kaWNhbD48
dm9sdW1lPjEwPC92b2x1bWU+PG51bWJlcj42MTc8L251bWJlcj48a2V5d29yZHM+PGtleXdvcmQ+
U3ViY2xpbmljYWwgZGVwcmVzc2lvbix5b3VuZyBhZHVsdHMsTWFnbmV0aWMgUmVzb25hbmNlIElt
YWdpbmcsUmVzdGluZy1zdGF0ZSBmdW5jdGlvbmFsIGNvbm5lY3Rpdml0eSxEZWdyZWUgY2VudHJh
bGl0eTwva2V5d29yZD48L2tleXdvcmRzPjxkYXRlcz48eWVhcj4yMDE2PC95ZWFyPjxwdWItZGF0
ZXM+PGRhdGU+MjAxNi1EZWNlbWJlci0wNTwvZGF0ZT48L3B1Yi1kYXRlcz48L2RhdGVzPjxpc2Ju
PjE2NjItNTE2MTwvaXNibj48d29yay10eXBlPk9yaWdpbmFsIFJlc2VhcmNoPC93b3JrLXR5cGU+
PHVybHM+PHJlbGF0ZWQtdXJscz48dXJsPmh0dHBzOi8vd3d3LmZyb250aWVyc2luLm9yZy9hcnRp
Y2xlLzEwLjMzODkvZm5odW0uMjAxNi4wMDYxNzwvdXJsPjwvcmVsYXRlZC11cmxzPjwvdXJscz48
ZWxlY3Ryb25pYy1yZXNvdXJjZS1udW0+MTAuMzM4OS9mbmh1bS4yMDE2LjAwNjE3PC9lbGVjdHJv
bmljLXJlc291cmNlLW51bT48bGFuZ3VhZ2U+RW5nbGlzaDwvbGFuZ3VhZ2U+PC9yZWNvcmQ+PC9D
aXRlPjxDaXRlPjxBdXRob3I+WGlhbzwvQXV0aG9yPjxZZWFyPjIwMTY8L1llYXI+PFJlY051bT4y
NTc8L1JlY051bT48cmVjb3JkPjxyZWMtbnVtYmVyPjI1NzwvcmVjLW51bWJlcj48Zm9yZWlnbi1r
ZXlzPjxrZXkgYXBwPSJFTiIgZGItaWQ9InI5MnRzeGV6bTUwdzJ3ZWVyejV2c3d0NHZwdnRzNTk5
MDB4eiI+MjU3PC9rZXk+PC9mb3JlaWduLWtleXM+PHJlZi10eXBlIG5hbWU9IkpvdXJuYWwgQXJ0
aWNsZSI+MTc8L3JlZi10eXBlPjxjb250cmlidXRvcnM+PGF1dGhvcnM+PGF1dGhvcj5YaWFvLCBZ
YXFpb25nPC9hdXRob3I+PGF1dGhvcj5GcmllZGVyaWNpLCBBbmdlbGEgRC48L2F1dGhvcj48YXV0
aG9yPk1hcmd1bGllcywgRGFuaWVsIFMuPC9hdXRob3I+PGF1dGhvcj5CcmF1ZXIsIEplbnM8L2F1
dGhvcj48L2F1dGhvcnM+PC9jb250cmlidXRvcnM+PHRpdGxlcz48dGl0bGU+TG9uZ2l0dWRpbmFs
IGNoYW5nZXMgaW4gcmVzdGluZy1zdGF0ZSBmTVJJIGZyb20gYWdlIDUgdG8gYWdlIDZ5ZWFycyBj
b3Zhcnkgd2l0aCBsYW5ndWFnZSBkZXZlbG9wbWVudDwvdGl0bGU+PHNlY29uZGFyeS10aXRsZT5O
ZXVyb0ltYWdlPC9zZWNvbmRhcnktdGl0bGU+PC90aXRsZXM+PHBlcmlvZGljYWw+PGZ1bGwtdGl0
bGU+TmV1cm9pbWFnZTwvZnVsbC10aXRsZT48YWJici0xPk5ldXJvSW1hZ2U8L2FiYnItMT48L3Bl
cmlvZGljYWw+PHBhZ2VzPjExNi0xMjQ8L3BhZ2VzPjx2b2x1bWU+MTI4PC92b2x1bWU+PGtleXdv
cmRzPjxrZXl3b3JkPlByZXNjaG9vbCBjaGlsZHJlbjwva2V5d29yZD48a2V5d29yZD5MYW5ndWFn
ZSBkZXZlbG9wbWVudDwva2V5d29yZD48a2V5d29yZD5SZXN0aW5nLXN0YXRlIGZNUkk8L2tleXdv
cmQ+PGtleXdvcmQ+SW50cmluc2ljIGNvbm5lY3Rpdml0eTwva2V5d29yZD48a2V5d29yZD5Gcm9u
dGFsLXRvLXRlbXBvcmFsIGNvbm5lY3Rpb248L2tleXdvcmQ+PC9rZXl3b3Jkcz48ZGF0ZXM+PHll
YXI+MjAxNjwveWVhcj48cHViLWRhdGVzPjxkYXRlPjIwMTYvMDMvMDEvPC9kYXRlPjwvcHViLWRh
dGVzPjwvZGF0ZXM+PGlzYm4+MTA1My04MTE5PC9pc2JuPjx1cmxzPjxyZWxhdGVkLXVybHM+PHVy
bD5odHRwOi8vd3d3LnNjaWVuY2VkaXJlY3QuY29tL3NjaWVuY2UvYXJ0aWNsZS9waWkvUzEwNTM4
MTE5MTUwMTEyMTA8L3VybD48L3JlbGF0ZWQtdXJscz48L3VybHM+PGVsZWN0cm9uaWMtcmVzb3Vy
Y2UtbnVtPmh0dHBzOi8vZG9pLm9yZy8xMC4xMDE2L2oubmV1cm9pbWFnZS4yMDE1LjEyLjAwODwv
ZWxlY3Ryb25pYy1yZXNvdXJjZS1udW0+PC9yZWNvcmQ+PC9DaXRlPjwvRW5kTm90ZT5=
</w:fldData>
        </w:fldChar>
      </w:r>
      <w:r w:rsidR="00614D14" w:rsidRPr="00614D1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4D14" w:rsidRPr="00614D14">
        <w:rPr>
          <w:rFonts w:ascii="Times New Roman" w:hAnsi="Times New Roman" w:cs="Times New Roman"/>
          <w:sz w:val="24"/>
          <w:szCs w:val="24"/>
        </w:rPr>
      </w:r>
      <w:r w:rsidR="00614D14" w:rsidRPr="00614D14">
        <w:rPr>
          <w:rFonts w:ascii="Times New Roman" w:hAnsi="Times New Roman" w:cs="Times New Roman"/>
          <w:sz w:val="24"/>
          <w:szCs w:val="24"/>
        </w:rPr>
        <w:fldChar w:fldCharType="end"/>
      </w:r>
      <w:r w:rsidR="00614D14" w:rsidRPr="00614D14">
        <w:rPr>
          <w:rFonts w:ascii="Times New Roman" w:hAnsi="Times New Roman" w:cs="Times New Roman"/>
          <w:sz w:val="24"/>
          <w:szCs w:val="24"/>
        </w:rPr>
      </w:r>
      <w:r w:rsidR="00614D14" w:rsidRPr="00614D14">
        <w:rPr>
          <w:rFonts w:ascii="Times New Roman" w:hAnsi="Times New Roman" w:cs="Times New Roman"/>
          <w:sz w:val="24"/>
          <w:szCs w:val="24"/>
        </w:rPr>
        <w:fldChar w:fldCharType="separate"/>
      </w:r>
      <w:r w:rsidR="00614D14" w:rsidRPr="00614D14">
        <w:rPr>
          <w:rFonts w:ascii="Times New Roman" w:hAnsi="Times New Roman" w:cs="Times New Roman"/>
          <w:sz w:val="24"/>
          <w:szCs w:val="24"/>
        </w:rPr>
        <w:t>(Takeuchi et al., 2015;</w:t>
      </w:r>
      <w:r w:rsidR="00614D14">
        <w:rPr>
          <w:rFonts w:ascii="Times New Roman" w:hAnsi="Times New Roman" w:cs="Times New Roman"/>
          <w:sz w:val="24"/>
          <w:szCs w:val="24"/>
        </w:rPr>
        <w:t xml:space="preserve"> </w:t>
      </w:r>
      <w:r w:rsidR="00614D14" w:rsidRPr="00614D14">
        <w:rPr>
          <w:rFonts w:ascii="Times New Roman" w:hAnsi="Times New Roman" w:cs="Times New Roman"/>
          <w:sz w:val="24"/>
          <w:szCs w:val="24"/>
        </w:rPr>
        <w:t>Gao et al., 2016;</w:t>
      </w:r>
      <w:r w:rsidR="00614D14">
        <w:rPr>
          <w:rFonts w:ascii="Times New Roman" w:hAnsi="Times New Roman" w:cs="Times New Roman"/>
          <w:sz w:val="24"/>
          <w:szCs w:val="24"/>
        </w:rPr>
        <w:t xml:space="preserve"> </w:t>
      </w:r>
      <w:r w:rsidR="00614D14" w:rsidRPr="00614D14">
        <w:rPr>
          <w:rFonts w:ascii="Times New Roman" w:hAnsi="Times New Roman" w:cs="Times New Roman"/>
          <w:sz w:val="24"/>
          <w:szCs w:val="24"/>
        </w:rPr>
        <w:t>Xiao et al., 2016)</w:t>
      </w:r>
      <w:r w:rsidR="00614D14" w:rsidRPr="00614D14">
        <w:rPr>
          <w:rFonts w:ascii="Times New Roman" w:hAnsi="Times New Roman" w:cs="Times New Roman"/>
          <w:sz w:val="24"/>
          <w:szCs w:val="24"/>
        </w:rPr>
        <w:fldChar w:fldCharType="end"/>
      </w:r>
      <w:r w:rsidRPr="00405075">
        <w:rPr>
          <w:rFonts w:ascii="Times New Roman" w:hAnsi="Times New Roman" w:cs="Times New Roman"/>
          <w:sz w:val="24"/>
          <w:szCs w:val="24"/>
        </w:rPr>
        <w:t>. As a further test on the robustness of the</w:t>
      </w:r>
      <w:r>
        <w:rPr>
          <w:rFonts w:ascii="Times New Roman" w:hAnsi="Times New Roman" w:cs="Times New Roman"/>
          <w:sz w:val="24"/>
          <w:szCs w:val="24"/>
        </w:rPr>
        <w:t xml:space="preserve"> weighted</w:t>
      </w:r>
      <w:r w:rsidRPr="00405075">
        <w:rPr>
          <w:rFonts w:ascii="Times New Roman" w:hAnsi="Times New Roman" w:cs="Times New Roman"/>
          <w:sz w:val="24"/>
          <w:szCs w:val="24"/>
        </w:rPr>
        <w:t xml:space="preserve"> degree centrality results, we calculated degree centrality maps at alternative thresholds (r = 0.20</w:t>
      </w:r>
      <w:r w:rsidR="00614D14">
        <w:rPr>
          <w:rFonts w:ascii="Times New Roman" w:hAnsi="Times New Roman" w:cs="Times New Roman"/>
          <w:sz w:val="24"/>
          <w:szCs w:val="24"/>
        </w:rPr>
        <w:t xml:space="preserve"> and</w:t>
      </w:r>
      <w:r w:rsidRPr="00405075">
        <w:rPr>
          <w:rFonts w:ascii="Times New Roman" w:hAnsi="Times New Roman" w:cs="Times New Roman"/>
          <w:sz w:val="24"/>
          <w:szCs w:val="24"/>
        </w:rPr>
        <w:t xml:space="preserve"> r = 0.30). This did not qualitatively affect the results as shown in Fig. S1. </w:t>
      </w:r>
    </w:p>
    <w:p w14:paraId="3BE88777" w14:textId="77777777" w:rsidR="00405075" w:rsidRDefault="00405075">
      <w:pPr>
        <w:rPr>
          <w:rFonts w:ascii="Times New Roman" w:hAnsi="Times New Roman" w:cs="Times New Roman"/>
          <w:sz w:val="24"/>
          <w:szCs w:val="24"/>
        </w:rPr>
      </w:pPr>
    </w:p>
    <w:p w14:paraId="62A1A9CF" w14:textId="77777777" w:rsidR="00405075" w:rsidRDefault="005059C5">
      <w:pPr>
        <w:rPr>
          <w:rFonts w:ascii="Times New Roman" w:hAnsi="Times New Roman" w:cs="Times New Roman"/>
          <w:sz w:val="24"/>
          <w:szCs w:val="24"/>
        </w:rPr>
      </w:pPr>
      <w:r w:rsidRPr="005059C5">
        <w:rPr>
          <w:rFonts w:ascii="Times New Roman" w:hAnsi="Times New Roman" w:cs="Times New Roman"/>
          <w:noProof/>
          <w:sz w:val="24"/>
          <w:szCs w:val="24"/>
          <w:lang w:bidi="mn-Mong-CN"/>
        </w:rPr>
        <w:drawing>
          <wp:inline distT="0" distB="0" distL="0" distR="0" wp14:anchorId="125C11C0" wp14:editId="7121BA3B">
            <wp:extent cx="5274310" cy="2966799"/>
            <wp:effectExtent l="0" t="0" r="2540" b="5080"/>
            <wp:docPr id="1" name="图片 1" descr="E:\文章投稿\MRI\stroke fmri\frontiers in neuroscience\revised\figure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投稿\MRI\stroke fmri\frontiers in neuroscience\revised\figure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C5246" w14:textId="77777777" w:rsidR="00405075" w:rsidRDefault="00405075">
      <w:pPr>
        <w:rPr>
          <w:rFonts w:ascii="Times New Roman" w:hAnsi="Times New Roman" w:cs="Times New Roman"/>
          <w:sz w:val="24"/>
          <w:szCs w:val="24"/>
        </w:rPr>
      </w:pPr>
      <w:r w:rsidRPr="0040507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. S1 </w:t>
      </w:r>
      <w:r w:rsidR="00A64D73">
        <w:rPr>
          <w:rFonts w:ascii="Times New Roman" w:hAnsi="Times New Roman" w:cs="Times New Roman"/>
          <w:sz w:val="24"/>
          <w:szCs w:val="24"/>
        </w:rPr>
        <w:t xml:space="preserve">Group differences of degree centrality between HC and PS </w:t>
      </w:r>
      <w:proofErr w:type="gramStart"/>
      <w:r w:rsidR="00A64D73">
        <w:rPr>
          <w:rFonts w:ascii="Times New Roman" w:hAnsi="Times New Roman" w:cs="Times New Roman"/>
          <w:sz w:val="24"/>
          <w:szCs w:val="24"/>
        </w:rPr>
        <w:t>groups(</w:t>
      </w:r>
      <w:proofErr w:type="gramEnd"/>
      <w:r w:rsidR="00A64D73">
        <w:rPr>
          <w:rFonts w:ascii="Times New Roman" w:hAnsi="Times New Roman" w:cs="Times New Roman"/>
          <w:sz w:val="24"/>
          <w:szCs w:val="24"/>
        </w:rPr>
        <w:t xml:space="preserve">first row), HC and CRS groups(second row) are shown at different threshold(left column: r = 0.20; </w:t>
      </w:r>
      <w:r w:rsidR="00A64D73">
        <w:rPr>
          <w:rFonts w:ascii="Times New Roman" w:hAnsi="Times New Roman" w:cs="Times New Roman"/>
          <w:sz w:val="24"/>
          <w:szCs w:val="24"/>
        </w:rPr>
        <w:lastRenderedPageBreak/>
        <w:t>middle column: r = 0.25; right column</w:t>
      </w:r>
      <w:r w:rsidR="00A64D73">
        <w:rPr>
          <w:rFonts w:ascii="Times New Roman" w:hAnsi="Times New Roman" w:cs="Times New Roman" w:hint="eastAsia"/>
          <w:sz w:val="24"/>
          <w:szCs w:val="24"/>
        </w:rPr>
        <w:t>: r = 0.30</w:t>
      </w:r>
      <w:r w:rsidR="00A64D7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0ED2CBB" w14:textId="77777777" w:rsidR="00D31F55" w:rsidRPr="00405075" w:rsidRDefault="00D31F55">
      <w:pPr>
        <w:rPr>
          <w:rFonts w:ascii="Times New Roman" w:hAnsi="Times New Roman" w:cs="Times New Roman"/>
          <w:sz w:val="24"/>
          <w:szCs w:val="24"/>
        </w:rPr>
      </w:pPr>
    </w:p>
    <w:p w14:paraId="05D9F1F5" w14:textId="77777777" w:rsidR="00683041" w:rsidRPr="00683041" w:rsidRDefault="00683041" w:rsidP="00683041">
      <w:pPr>
        <w:rPr>
          <w:rFonts w:ascii="Times New Roman" w:hAnsi="Times New Roman" w:cs="Times New Roman"/>
          <w:sz w:val="24"/>
          <w:szCs w:val="24"/>
        </w:rPr>
      </w:pPr>
      <w:r w:rsidRPr="00683041">
        <w:rPr>
          <w:rFonts w:ascii="Times New Roman" w:hAnsi="Times New Roman" w:cs="Times New Roman"/>
          <w:sz w:val="24"/>
          <w:szCs w:val="24"/>
        </w:rPr>
        <w:t>Table S</w:t>
      </w:r>
      <w:r w:rsidR="00456CA1">
        <w:rPr>
          <w:rFonts w:ascii="Times New Roman" w:hAnsi="Times New Roman" w:cs="Times New Roman"/>
          <w:sz w:val="24"/>
          <w:szCs w:val="24"/>
        </w:rPr>
        <w:t>1</w:t>
      </w:r>
      <w:r w:rsidRPr="00683041">
        <w:rPr>
          <w:rFonts w:ascii="Times New Roman" w:hAnsi="Times New Roman" w:cs="Times New Roman"/>
          <w:sz w:val="24"/>
          <w:szCs w:val="24"/>
        </w:rPr>
        <w:t>. Summary of neuroanatomical regions with significant DC differences between PS/CRS and H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2427"/>
        <w:gridCol w:w="1407"/>
        <w:gridCol w:w="868"/>
        <w:gridCol w:w="1217"/>
        <w:gridCol w:w="1206"/>
      </w:tblGrid>
      <w:tr w:rsidR="00683041" w14:paraId="7ABCC01A" w14:textId="77777777" w:rsidTr="0020678E">
        <w:trPr>
          <w:trHeight w:val="465"/>
        </w:trPr>
        <w:tc>
          <w:tcPr>
            <w:tcW w:w="1171" w:type="dxa"/>
            <w:vMerge w:val="restart"/>
            <w:vAlign w:val="center"/>
          </w:tcPr>
          <w:p w14:paraId="1523E653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427" w:type="dxa"/>
            <w:vMerge w:val="restart"/>
            <w:vAlign w:val="center"/>
          </w:tcPr>
          <w:p w14:paraId="1D47B8F9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1407" w:type="dxa"/>
            <w:vMerge w:val="restart"/>
            <w:vAlign w:val="center"/>
          </w:tcPr>
          <w:p w14:paraId="638FF27C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ak MNI</w:t>
            </w:r>
          </w:p>
          <w:p w14:paraId="24566A92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  <w:p w14:paraId="22432F9E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 y, 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68" w:type="dxa"/>
            <w:vMerge w:val="restart"/>
            <w:vAlign w:val="center"/>
          </w:tcPr>
          <w:p w14:paraId="06868C4E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xels</w:t>
            </w:r>
          </w:p>
        </w:tc>
        <w:tc>
          <w:tcPr>
            <w:tcW w:w="2423" w:type="dxa"/>
            <w:gridSpan w:val="2"/>
            <w:vAlign w:val="center"/>
          </w:tcPr>
          <w:p w14:paraId="72C13FE2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C value</w:t>
            </w:r>
          </w:p>
        </w:tc>
      </w:tr>
      <w:tr w:rsidR="00683041" w14:paraId="62934F18" w14:textId="77777777" w:rsidTr="0020678E">
        <w:trPr>
          <w:trHeight w:val="465"/>
        </w:trPr>
        <w:tc>
          <w:tcPr>
            <w:tcW w:w="1171" w:type="dxa"/>
            <w:vMerge/>
            <w:vAlign w:val="center"/>
          </w:tcPr>
          <w:p w14:paraId="3622A127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698D2ACF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Merge/>
            <w:vAlign w:val="center"/>
          </w:tcPr>
          <w:p w14:paraId="67B038A3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Merge/>
            <w:vAlign w:val="center"/>
          </w:tcPr>
          <w:p w14:paraId="6E79C591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509D2B49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group</w:t>
            </w:r>
          </w:p>
        </w:tc>
        <w:tc>
          <w:tcPr>
            <w:tcW w:w="1206" w:type="dxa"/>
          </w:tcPr>
          <w:p w14:paraId="389260AB" w14:textId="77777777" w:rsidR="00683041" w:rsidRDefault="0068304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 group</w:t>
            </w:r>
          </w:p>
        </w:tc>
      </w:tr>
      <w:tr w:rsidR="00A3256C" w14:paraId="5753D986" w14:textId="77777777" w:rsidTr="0020678E">
        <w:tc>
          <w:tcPr>
            <w:tcW w:w="1171" w:type="dxa"/>
            <w:vMerge w:val="restart"/>
            <w:vAlign w:val="center"/>
          </w:tcPr>
          <w:p w14:paraId="484E36CB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C </w:t>
            </w:r>
          </w:p>
          <w:p w14:paraId="7B98D2DF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. </w:t>
            </w:r>
          </w:p>
          <w:p w14:paraId="30DEC001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2427" w:type="dxa"/>
          </w:tcPr>
          <w:p w14:paraId="6C78BE1A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Ant_R</w:t>
            </w:r>
            <w:proofErr w:type="spellEnd"/>
          </w:p>
        </w:tc>
        <w:tc>
          <w:tcPr>
            <w:tcW w:w="1407" w:type="dxa"/>
          </w:tcPr>
          <w:p w14:paraId="6F21E02E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16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8" w:type="dxa"/>
          </w:tcPr>
          <w:p w14:paraId="01A244EB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17" w:type="dxa"/>
          </w:tcPr>
          <w:p w14:paraId="493A96C1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76857</w:t>
            </w:r>
          </w:p>
        </w:tc>
        <w:tc>
          <w:tcPr>
            <w:tcW w:w="1206" w:type="dxa"/>
          </w:tcPr>
          <w:p w14:paraId="67B64A78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0656959</w:t>
            </w:r>
          </w:p>
        </w:tc>
      </w:tr>
      <w:tr w:rsidR="00A3256C" w14:paraId="40C8B265" w14:textId="77777777" w:rsidTr="0020678E">
        <w:tc>
          <w:tcPr>
            <w:tcW w:w="1171" w:type="dxa"/>
            <w:vMerge/>
          </w:tcPr>
          <w:p w14:paraId="46CCD427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AF3BA47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Cingulum_Ant_L</w:t>
            </w:r>
            <w:proofErr w:type="spellEnd"/>
          </w:p>
        </w:tc>
        <w:tc>
          <w:tcPr>
            <w:tcW w:w="1407" w:type="dxa"/>
          </w:tcPr>
          <w:p w14:paraId="333E1507" w14:textId="77777777" w:rsidR="00A3256C" w:rsidRDefault="00A3256C" w:rsidP="0020678E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16,25</w:t>
            </w:r>
          </w:p>
        </w:tc>
        <w:tc>
          <w:tcPr>
            <w:tcW w:w="868" w:type="dxa"/>
          </w:tcPr>
          <w:p w14:paraId="6FB9823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17" w:type="dxa"/>
          </w:tcPr>
          <w:p w14:paraId="3AC53533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701663</w:t>
            </w:r>
          </w:p>
        </w:tc>
        <w:tc>
          <w:tcPr>
            <w:tcW w:w="1206" w:type="dxa"/>
          </w:tcPr>
          <w:p w14:paraId="3A96A870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080111</w:t>
            </w:r>
          </w:p>
        </w:tc>
      </w:tr>
      <w:tr w:rsidR="00A3256C" w14:paraId="5381BF6C" w14:textId="77777777" w:rsidTr="0020678E">
        <w:tc>
          <w:tcPr>
            <w:tcW w:w="1171" w:type="dxa"/>
            <w:vMerge/>
          </w:tcPr>
          <w:p w14:paraId="6E70A122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71E28A63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Cingulum_Post_R</w:t>
            </w:r>
            <w:proofErr w:type="spellEnd"/>
          </w:p>
        </w:tc>
        <w:tc>
          <w:tcPr>
            <w:tcW w:w="1407" w:type="dxa"/>
          </w:tcPr>
          <w:p w14:paraId="1AE3EDAE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2,22</w:t>
            </w:r>
          </w:p>
        </w:tc>
        <w:tc>
          <w:tcPr>
            <w:tcW w:w="868" w:type="dxa"/>
          </w:tcPr>
          <w:p w14:paraId="3521ED79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</w:tcPr>
          <w:p w14:paraId="71A01CD0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821621</w:t>
            </w:r>
          </w:p>
        </w:tc>
        <w:tc>
          <w:tcPr>
            <w:tcW w:w="1206" w:type="dxa"/>
          </w:tcPr>
          <w:p w14:paraId="267E39F2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57659</w:t>
            </w:r>
          </w:p>
        </w:tc>
      </w:tr>
      <w:tr w:rsidR="00A3256C" w14:paraId="6753C013" w14:textId="77777777" w:rsidTr="0020678E">
        <w:tc>
          <w:tcPr>
            <w:tcW w:w="1171" w:type="dxa"/>
            <w:vMerge/>
          </w:tcPr>
          <w:p w14:paraId="33996927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1F63CB9F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Post_L</w:t>
            </w:r>
            <w:proofErr w:type="spellEnd"/>
          </w:p>
        </w:tc>
        <w:tc>
          <w:tcPr>
            <w:tcW w:w="1407" w:type="dxa"/>
          </w:tcPr>
          <w:p w14:paraId="52874D0E" w14:textId="77777777" w:rsidR="00A3256C" w:rsidRDefault="00A3256C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2,24</w:t>
            </w:r>
          </w:p>
        </w:tc>
        <w:tc>
          <w:tcPr>
            <w:tcW w:w="868" w:type="dxa"/>
          </w:tcPr>
          <w:p w14:paraId="2BA3F811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217" w:type="dxa"/>
          </w:tcPr>
          <w:p w14:paraId="4C705FD1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830472</w:t>
            </w:r>
          </w:p>
        </w:tc>
        <w:tc>
          <w:tcPr>
            <w:tcW w:w="1206" w:type="dxa"/>
          </w:tcPr>
          <w:p w14:paraId="0E18C53F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244677</w:t>
            </w:r>
          </w:p>
        </w:tc>
      </w:tr>
      <w:tr w:rsidR="00A3256C" w14:paraId="1B9CF301" w14:textId="77777777" w:rsidTr="0020678E">
        <w:tc>
          <w:tcPr>
            <w:tcW w:w="1171" w:type="dxa"/>
            <w:vMerge/>
          </w:tcPr>
          <w:p w14:paraId="12FC8FF7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7E2BC241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7768">
              <w:rPr>
                <w:rFonts w:ascii="Times New Roman" w:hAnsi="Times New Roman" w:cs="Times New Roman"/>
                <w:sz w:val="24"/>
                <w:szCs w:val="24"/>
              </w:rPr>
              <w:t>Cuneus_R</w:t>
            </w:r>
            <w:proofErr w:type="spellEnd"/>
          </w:p>
        </w:tc>
        <w:tc>
          <w:tcPr>
            <w:tcW w:w="1407" w:type="dxa"/>
          </w:tcPr>
          <w:p w14:paraId="6FC83B69" w14:textId="77777777" w:rsidR="00A3256C" w:rsidRDefault="00A3256C" w:rsidP="0020678E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7,-80,27</w:t>
            </w:r>
          </w:p>
        </w:tc>
        <w:tc>
          <w:tcPr>
            <w:tcW w:w="868" w:type="dxa"/>
          </w:tcPr>
          <w:p w14:paraId="6F9C187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17" w:type="dxa"/>
          </w:tcPr>
          <w:p w14:paraId="526367AB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1.04929</w:t>
            </w:r>
          </w:p>
        </w:tc>
        <w:tc>
          <w:tcPr>
            <w:tcW w:w="1206" w:type="dxa"/>
          </w:tcPr>
          <w:p w14:paraId="4A8CEE40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92526</w:t>
            </w:r>
          </w:p>
        </w:tc>
      </w:tr>
      <w:tr w:rsidR="00A3256C" w14:paraId="625BAD91" w14:textId="77777777" w:rsidTr="0020678E">
        <w:tc>
          <w:tcPr>
            <w:tcW w:w="1171" w:type="dxa"/>
            <w:vMerge/>
          </w:tcPr>
          <w:p w14:paraId="6F233A76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586BD8C" w14:textId="77777777" w:rsidR="00A3256C" w:rsidRDefault="00A3256C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neus_L</w:t>
            </w:r>
            <w:proofErr w:type="spellEnd"/>
          </w:p>
        </w:tc>
        <w:tc>
          <w:tcPr>
            <w:tcW w:w="1407" w:type="dxa"/>
          </w:tcPr>
          <w:p w14:paraId="0D22874B" w14:textId="77777777" w:rsidR="00A3256C" w:rsidRDefault="00A3256C" w:rsidP="0020678E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3,-81,27</w:t>
            </w:r>
          </w:p>
        </w:tc>
        <w:tc>
          <w:tcPr>
            <w:tcW w:w="868" w:type="dxa"/>
          </w:tcPr>
          <w:p w14:paraId="00ACFD2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17" w:type="dxa"/>
          </w:tcPr>
          <w:p w14:paraId="0778576D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1.02759</w:t>
            </w:r>
          </w:p>
        </w:tc>
        <w:tc>
          <w:tcPr>
            <w:tcW w:w="1206" w:type="dxa"/>
          </w:tcPr>
          <w:p w14:paraId="2EBEA20E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0909412</w:t>
            </w:r>
          </w:p>
        </w:tc>
      </w:tr>
      <w:tr w:rsidR="00A3256C" w14:paraId="1F237CD1" w14:textId="77777777" w:rsidTr="0020678E">
        <w:tc>
          <w:tcPr>
            <w:tcW w:w="1171" w:type="dxa"/>
            <w:vMerge/>
          </w:tcPr>
          <w:p w14:paraId="721E77E4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15EA50AE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Precuneus_R</w:t>
            </w:r>
            <w:proofErr w:type="spellEnd"/>
          </w:p>
        </w:tc>
        <w:tc>
          <w:tcPr>
            <w:tcW w:w="1407" w:type="dxa"/>
          </w:tcPr>
          <w:p w14:paraId="5925D796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8,14</w:t>
            </w:r>
          </w:p>
        </w:tc>
        <w:tc>
          <w:tcPr>
            <w:tcW w:w="868" w:type="dxa"/>
          </w:tcPr>
          <w:p w14:paraId="1BCC6E0F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17" w:type="dxa"/>
          </w:tcPr>
          <w:p w14:paraId="0CA703C1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824586</w:t>
            </w:r>
          </w:p>
        </w:tc>
        <w:tc>
          <w:tcPr>
            <w:tcW w:w="1206" w:type="dxa"/>
          </w:tcPr>
          <w:p w14:paraId="7E47AF78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216462</w:t>
            </w:r>
          </w:p>
        </w:tc>
      </w:tr>
      <w:tr w:rsidR="00A3256C" w14:paraId="0F4E7AC1" w14:textId="77777777" w:rsidTr="0020678E">
        <w:trPr>
          <w:trHeight w:val="271"/>
        </w:trPr>
        <w:tc>
          <w:tcPr>
            <w:tcW w:w="1171" w:type="dxa"/>
            <w:vMerge/>
          </w:tcPr>
          <w:p w14:paraId="2F7818E5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2D5FE129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1407" w:type="dxa"/>
          </w:tcPr>
          <w:p w14:paraId="524D9ECF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6,14</w:t>
            </w:r>
          </w:p>
        </w:tc>
        <w:tc>
          <w:tcPr>
            <w:tcW w:w="868" w:type="dxa"/>
          </w:tcPr>
          <w:p w14:paraId="06D25EE4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17" w:type="dxa"/>
          </w:tcPr>
          <w:p w14:paraId="4F8F15B0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779114</w:t>
            </w:r>
          </w:p>
        </w:tc>
        <w:tc>
          <w:tcPr>
            <w:tcW w:w="1206" w:type="dxa"/>
          </w:tcPr>
          <w:p w14:paraId="3F3FD801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0431778</w:t>
            </w:r>
          </w:p>
        </w:tc>
      </w:tr>
      <w:tr w:rsidR="00A3256C" w14:paraId="388D0D0F" w14:textId="77777777" w:rsidTr="0020678E">
        <w:tc>
          <w:tcPr>
            <w:tcW w:w="1171" w:type="dxa"/>
            <w:vMerge/>
          </w:tcPr>
          <w:p w14:paraId="50C7F02A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215561FD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Pol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407" w:type="dxa"/>
          </w:tcPr>
          <w:p w14:paraId="639CDB82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139DF7B3" w14:textId="77777777" w:rsidR="00A3256C" w:rsidRDefault="00A3256C" w:rsidP="008046E6">
            <w:pPr>
              <w:tabs>
                <w:tab w:val="left" w:pos="388"/>
                <w:tab w:val="left" w:pos="4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17" w:type="dxa"/>
          </w:tcPr>
          <w:p w14:paraId="2E344FF7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521244</w:t>
            </w:r>
          </w:p>
        </w:tc>
        <w:tc>
          <w:tcPr>
            <w:tcW w:w="1206" w:type="dxa"/>
          </w:tcPr>
          <w:p w14:paraId="27EC8A94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0287</w:t>
            </w:r>
          </w:p>
        </w:tc>
      </w:tr>
      <w:tr w:rsidR="00A3256C" w14:paraId="7787106A" w14:textId="77777777" w:rsidTr="0020678E">
        <w:tc>
          <w:tcPr>
            <w:tcW w:w="1171" w:type="dxa"/>
            <w:vMerge/>
          </w:tcPr>
          <w:p w14:paraId="163AC242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673B0E3A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Pole_L</w:t>
            </w:r>
            <w:proofErr w:type="spellEnd"/>
          </w:p>
        </w:tc>
        <w:tc>
          <w:tcPr>
            <w:tcW w:w="1407" w:type="dxa"/>
          </w:tcPr>
          <w:p w14:paraId="5F9DC65F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42D01BA7" w14:textId="77777777" w:rsidR="00A3256C" w:rsidRDefault="00A3256C" w:rsidP="008046E6">
            <w:pPr>
              <w:tabs>
                <w:tab w:val="left" w:pos="388"/>
                <w:tab w:val="left" w:pos="4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</w:tcPr>
          <w:p w14:paraId="44C1BA26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-0.518734</w:t>
            </w:r>
          </w:p>
        </w:tc>
        <w:tc>
          <w:tcPr>
            <w:tcW w:w="1206" w:type="dxa"/>
          </w:tcPr>
          <w:p w14:paraId="570F0D88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42145</w:t>
            </w:r>
          </w:p>
        </w:tc>
      </w:tr>
      <w:tr w:rsidR="00A3256C" w14:paraId="53B4288C" w14:textId="77777777" w:rsidTr="0020678E">
        <w:tc>
          <w:tcPr>
            <w:tcW w:w="1171" w:type="dxa"/>
            <w:vMerge/>
          </w:tcPr>
          <w:p w14:paraId="138DB5EF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E895C61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Sup_R</w:t>
            </w:r>
            <w:proofErr w:type="spellEnd"/>
          </w:p>
        </w:tc>
        <w:tc>
          <w:tcPr>
            <w:tcW w:w="1407" w:type="dxa"/>
          </w:tcPr>
          <w:p w14:paraId="36A9C4D0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8,9</w:t>
            </w:r>
          </w:p>
        </w:tc>
        <w:tc>
          <w:tcPr>
            <w:tcW w:w="868" w:type="dxa"/>
          </w:tcPr>
          <w:p w14:paraId="29F035A8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17" w:type="dxa"/>
          </w:tcPr>
          <w:p w14:paraId="7F473C8D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0.915569</w:t>
            </w:r>
          </w:p>
        </w:tc>
        <w:tc>
          <w:tcPr>
            <w:tcW w:w="1206" w:type="dxa"/>
          </w:tcPr>
          <w:p w14:paraId="6AEAFB36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0739448</w:t>
            </w:r>
          </w:p>
        </w:tc>
      </w:tr>
      <w:tr w:rsidR="00A3256C" w14:paraId="6AEF85CC" w14:textId="77777777" w:rsidTr="0020678E">
        <w:tc>
          <w:tcPr>
            <w:tcW w:w="1171" w:type="dxa"/>
            <w:vMerge/>
          </w:tcPr>
          <w:p w14:paraId="41846C49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103AF5CD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Su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407" w:type="dxa"/>
          </w:tcPr>
          <w:p w14:paraId="40F485AD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8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6,6</w:t>
            </w:r>
          </w:p>
        </w:tc>
        <w:tc>
          <w:tcPr>
            <w:tcW w:w="868" w:type="dxa"/>
          </w:tcPr>
          <w:p w14:paraId="7FB90D45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 w14:paraId="793EFE95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0.994591</w:t>
            </w:r>
          </w:p>
        </w:tc>
        <w:tc>
          <w:tcPr>
            <w:tcW w:w="1206" w:type="dxa"/>
          </w:tcPr>
          <w:p w14:paraId="00B99757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15914</w:t>
            </w:r>
          </w:p>
        </w:tc>
      </w:tr>
      <w:tr w:rsidR="00A3256C" w14:paraId="716A0EEF" w14:textId="77777777" w:rsidTr="0020678E">
        <w:tc>
          <w:tcPr>
            <w:tcW w:w="1171" w:type="dxa"/>
            <w:vMerge/>
          </w:tcPr>
          <w:p w14:paraId="01ECCEDD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74C89494" w14:textId="77777777" w:rsidR="00A3256C" w:rsidRPr="002365FA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Temporal_Mid_R</w:t>
            </w:r>
            <w:proofErr w:type="spellEnd"/>
          </w:p>
        </w:tc>
        <w:tc>
          <w:tcPr>
            <w:tcW w:w="1407" w:type="dxa"/>
          </w:tcPr>
          <w:p w14:paraId="4DF8D69F" w14:textId="77777777" w:rsidR="00A3256C" w:rsidRDefault="00A3256C" w:rsidP="00BF1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1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6,7</w:t>
            </w:r>
          </w:p>
        </w:tc>
        <w:tc>
          <w:tcPr>
            <w:tcW w:w="868" w:type="dxa"/>
          </w:tcPr>
          <w:p w14:paraId="5E4E6F0C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17" w:type="dxa"/>
          </w:tcPr>
          <w:p w14:paraId="0206FEAC" w14:textId="77777777" w:rsidR="00A3256C" w:rsidRPr="00E748E0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748E0">
              <w:rPr>
                <w:rFonts w:ascii="SimSun" w:eastAsia="SimSun" w:cs="SimSun"/>
                <w:kern w:val="0"/>
                <w:sz w:val="22"/>
                <w:lang w:val="zh-CN"/>
              </w:rPr>
              <w:t>0.887552</w:t>
            </w:r>
          </w:p>
        </w:tc>
        <w:tc>
          <w:tcPr>
            <w:tcW w:w="1206" w:type="dxa"/>
          </w:tcPr>
          <w:p w14:paraId="6164C1C2" w14:textId="77777777" w:rsidR="00A3256C" w:rsidRPr="00755D81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755D81">
              <w:rPr>
                <w:rFonts w:ascii="SimSun" w:eastAsia="SimSun" w:cs="SimSun"/>
                <w:kern w:val="0"/>
                <w:sz w:val="22"/>
                <w:lang w:val="zh-CN"/>
              </w:rPr>
              <w:t>0.126175</w:t>
            </w:r>
          </w:p>
        </w:tc>
      </w:tr>
      <w:tr w:rsidR="00A3256C" w14:paraId="197D08B4" w14:textId="77777777" w:rsidTr="0020678E">
        <w:tc>
          <w:tcPr>
            <w:tcW w:w="1171" w:type="dxa"/>
            <w:vMerge/>
          </w:tcPr>
          <w:p w14:paraId="0CCBE768" w14:textId="77777777" w:rsidR="00A3256C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05792892" w14:textId="77777777" w:rsidR="00A3256C" w:rsidRPr="002A4EEE" w:rsidRDefault="00A3256C" w:rsidP="00BF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Temporal_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07" w:type="dxa"/>
          </w:tcPr>
          <w:p w14:paraId="14162DD4" w14:textId="77777777" w:rsidR="00A3256C" w:rsidRDefault="0036679B" w:rsidP="00366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1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6</w:t>
            </w:r>
          </w:p>
        </w:tc>
        <w:tc>
          <w:tcPr>
            <w:tcW w:w="868" w:type="dxa"/>
          </w:tcPr>
          <w:p w14:paraId="31E8C7C0" w14:textId="77777777" w:rsidR="00A3256C" w:rsidRDefault="0036679B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17" w:type="dxa"/>
          </w:tcPr>
          <w:p w14:paraId="4A43F142" w14:textId="77777777" w:rsidR="00A3256C" w:rsidRPr="00E748E0" w:rsidRDefault="0036679B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0.8</w:t>
            </w:r>
            <w:r w:rsidR="00304164">
              <w:rPr>
                <w:rFonts w:ascii="SimSun" w:eastAsia="SimSun" w:cs="SimSun"/>
                <w:kern w:val="0"/>
                <w:sz w:val="22"/>
                <w:lang w:val="zh-CN"/>
              </w:rPr>
              <w:t>79435</w:t>
            </w:r>
          </w:p>
        </w:tc>
        <w:tc>
          <w:tcPr>
            <w:tcW w:w="1206" w:type="dxa"/>
          </w:tcPr>
          <w:p w14:paraId="2B8B4905" w14:textId="77777777" w:rsidR="00A3256C" w:rsidRPr="00755D81" w:rsidRDefault="00304164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0.186937</w:t>
            </w:r>
          </w:p>
        </w:tc>
      </w:tr>
      <w:tr w:rsidR="00A3256C" w14:paraId="3D4572A6" w14:textId="77777777" w:rsidTr="0020678E">
        <w:tc>
          <w:tcPr>
            <w:tcW w:w="1171" w:type="dxa"/>
            <w:vMerge/>
          </w:tcPr>
          <w:p w14:paraId="6CC3AA98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297474D1" w14:textId="77777777" w:rsidR="00A3256C" w:rsidRPr="002A4EEE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ntal_Inf</w:t>
            </w:r>
            <w:r w:rsidR="004409CF">
              <w:rPr>
                <w:rFonts w:ascii="Times New Roman" w:hAnsi="Times New Roman" w:cs="Times New Roman"/>
                <w:sz w:val="24"/>
                <w:szCs w:val="24"/>
              </w:rPr>
              <w:t>_orb</w:t>
            </w:r>
            <w:r w:rsidRPr="000B6BE3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07" w:type="dxa"/>
          </w:tcPr>
          <w:p w14:paraId="73B24978" w14:textId="77777777" w:rsidR="00A3256C" w:rsidRDefault="005111E7" w:rsidP="008B0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0,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1,-</w:t>
            </w:r>
            <w:proofErr w:type="gramEnd"/>
            <w:r w:rsidR="008B0B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8" w:type="dxa"/>
          </w:tcPr>
          <w:p w14:paraId="19B96EBE" w14:textId="77777777" w:rsidR="00A3256C" w:rsidRDefault="004409CF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17" w:type="dxa"/>
          </w:tcPr>
          <w:p w14:paraId="79DA2318" w14:textId="77777777" w:rsidR="00A3256C" w:rsidRPr="00E748E0" w:rsidRDefault="00433E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0.3598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01</w:t>
            </w:r>
          </w:p>
        </w:tc>
        <w:tc>
          <w:tcPr>
            <w:tcW w:w="1206" w:type="dxa"/>
          </w:tcPr>
          <w:p w14:paraId="40815923" w14:textId="77777777" w:rsidR="00A3256C" w:rsidRPr="00755D81" w:rsidRDefault="005111E7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0.24986</w:t>
            </w:r>
          </w:p>
        </w:tc>
      </w:tr>
      <w:tr w:rsidR="00A3256C" w14:paraId="06A1CB6E" w14:textId="77777777" w:rsidTr="0020678E">
        <w:tc>
          <w:tcPr>
            <w:tcW w:w="1171" w:type="dxa"/>
            <w:vMerge w:val="restart"/>
            <w:vAlign w:val="center"/>
          </w:tcPr>
          <w:p w14:paraId="2C4C2977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C </w:t>
            </w:r>
          </w:p>
          <w:p w14:paraId="00DF87EF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. </w:t>
            </w:r>
          </w:p>
          <w:p w14:paraId="1A6E9D2A" w14:textId="77777777" w:rsidR="00A3256C" w:rsidRPr="00EC2D3A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</w:p>
        </w:tc>
        <w:tc>
          <w:tcPr>
            <w:tcW w:w="2427" w:type="dxa"/>
          </w:tcPr>
          <w:p w14:paraId="209016B9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Ant_R</w:t>
            </w:r>
            <w:proofErr w:type="spellEnd"/>
          </w:p>
        </w:tc>
        <w:tc>
          <w:tcPr>
            <w:tcW w:w="1407" w:type="dxa"/>
          </w:tcPr>
          <w:p w14:paraId="52C47A9B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,15,25</w:t>
            </w:r>
          </w:p>
        </w:tc>
        <w:tc>
          <w:tcPr>
            <w:tcW w:w="868" w:type="dxa"/>
          </w:tcPr>
          <w:p w14:paraId="56A061C3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17" w:type="dxa"/>
          </w:tcPr>
          <w:p w14:paraId="61D36914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76857</w:t>
            </w:r>
          </w:p>
        </w:tc>
        <w:tc>
          <w:tcPr>
            <w:tcW w:w="1206" w:type="dxa"/>
          </w:tcPr>
          <w:p w14:paraId="06730C0C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44601</w:t>
            </w:r>
          </w:p>
        </w:tc>
      </w:tr>
      <w:tr w:rsidR="00A3256C" w14:paraId="52A831AC" w14:textId="77777777" w:rsidTr="0020678E">
        <w:tc>
          <w:tcPr>
            <w:tcW w:w="1171" w:type="dxa"/>
            <w:vMerge/>
          </w:tcPr>
          <w:p w14:paraId="0805EEBD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66A48FD7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Cingulum_Ant_L</w:t>
            </w:r>
            <w:proofErr w:type="spellEnd"/>
          </w:p>
        </w:tc>
        <w:tc>
          <w:tcPr>
            <w:tcW w:w="1407" w:type="dxa"/>
          </w:tcPr>
          <w:p w14:paraId="522F1A60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,15,25</w:t>
            </w:r>
          </w:p>
        </w:tc>
        <w:tc>
          <w:tcPr>
            <w:tcW w:w="868" w:type="dxa"/>
          </w:tcPr>
          <w:p w14:paraId="7413A499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14:paraId="309E659D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701663</w:t>
            </w:r>
          </w:p>
        </w:tc>
        <w:tc>
          <w:tcPr>
            <w:tcW w:w="1206" w:type="dxa"/>
          </w:tcPr>
          <w:p w14:paraId="47ACFE65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02223</w:t>
            </w:r>
          </w:p>
        </w:tc>
      </w:tr>
      <w:tr w:rsidR="00A3256C" w14:paraId="217E9EDE" w14:textId="77777777" w:rsidTr="0020678E">
        <w:tc>
          <w:tcPr>
            <w:tcW w:w="1171" w:type="dxa"/>
            <w:vMerge/>
          </w:tcPr>
          <w:p w14:paraId="19866A2E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54A42041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Cingulum_Post_R</w:t>
            </w:r>
            <w:proofErr w:type="spellEnd"/>
          </w:p>
        </w:tc>
        <w:tc>
          <w:tcPr>
            <w:tcW w:w="1407" w:type="dxa"/>
          </w:tcPr>
          <w:p w14:paraId="37764AA3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0,21</w:t>
            </w:r>
          </w:p>
        </w:tc>
        <w:tc>
          <w:tcPr>
            <w:tcW w:w="868" w:type="dxa"/>
          </w:tcPr>
          <w:p w14:paraId="501A0DB4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217" w:type="dxa"/>
          </w:tcPr>
          <w:p w14:paraId="128C9EF7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747395</w:t>
            </w:r>
          </w:p>
        </w:tc>
        <w:tc>
          <w:tcPr>
            <w:tcW w:w="1206" w:type="dxa"/>
          </w:tcPr>
          <w:p w14:paraId="37BB24C6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0688</w:t>
            </w:r>
          </w:p>
        </w:tc>
      </w:tr>
      <w:tr w:rsidR="00A3256C" w14:paraId="0A708457" w14:textId="77777777" w:rsidTr="0020678E">
        <w:tc>
          <w:tcPr>
            <w:tcW w:w="1171" w:type="dxa"/>
            <w:vMerge/>
          </w:tcPr>
          <w:p w14:paraId="11A16372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7770DA1D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Post_L</w:t>
            </w:r>
            <w:proofErr w:type="spellEnd"/>
          </w:p>
        </w:tc>
        <w:tc>
          <w:tcPr>
            <w:tcW w:w="1407" w:type="dxa"/>
          </w:tcPr>
          <w:p w14:paraId="3F6C723C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3,21</w:t>
            </w:r>
          </w:p>
        </w:tc>
        <w:tc>
          <w:tcPr>
            <w:tcW w:w="868" w:type="dxa"/>
          </w:tcPr>
          <w:p w14:paraId="3E67509F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 w14:paraId="1C8CC206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865804</w:t>
            </w:r>
          </w:p>
        </w:tc>
        <w:tc>
          <w:tcPr>
            <w:tcW w:w="1206" w:type="dxa"/>
          </w:tcPr>
          <w:p w14:paraId="5EFC26FC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47595</w:t>
            </w:r>
          </w:p>
        </w:tc>
      </w:tr>
      <w:tr w:rsidR="00A3256C" w14:paraId="163078EC" w14:textId="77777777" w:rsidTr="0020678E">
        <w:tc>
          <w:tcPr>
            <w:tcW w:w="1171" w:type="dxa"/>
            <w:vMerge/>
          </w:tcPr>
          <w:p w14:paraId="1991BB93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06D5B233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7768">
              <w:rPr>
                <w:rFonts w:ascii="Times New Roman" w:hAnsi="Times New Roman" w:cs="Times New Roman"/>
                <w:sz w:val="24"/>
                <w:szCs w:val="24"/>
              </w:rPr>
              <w:t>Cuneus_R</w:t>
            </w:r>
            <w:proofErr w:type="spellEnd"/>
          </w:p>
        </w:tc>
        <w:tc>
          <w:tcPr>
            <w:tcW w:w="1407" w:type="dxa"/>
          </w:tcPr>
          <w:p w14:paraId="4F22000E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8,26</w:t>
            </w:r>
          </w:p>
        </w:tc>
        <w:tc>
          <w:tcPr>
            <w:tcW w:w="868" w:type="dxa"/>
          </w:tcPr>
          <w:p w14:paraId="6668F565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 w14:paraId="639B1B80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1.13283</w:t>
            </w:r>
          </w:p>
        </w:tc>
        <w:tc>
          <w:tcPr>
            <w:tcW w:w="1206" w:type="dxa"/>
          </w:tcPr>
          <w:p w14:paraId="507AE859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0594404</w:t>
            </w:r>
          </w:p>
        </w:tc>
      </w:tr>
      <w:tr w:rsidR="00A3256C" w14:paraId="319C5E3F" w14:textId="77777777" w:rsidTr="0020678E">
        <w:tc>
          <w:tcPr>
            <w:tcW w:w="1171" w:type="dxa"/>
            <w:vMerge/>
          </w:tcPr>
          <w:p w14:paraId="5C9BC05D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5E2F8653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neus_L</w:t>
            </w:r>
            <w:proofErr w:type="spellEnd"/>
          </w:p>
        </w:tc>
        <w:tc>
          <w:tcPr>
            <w:tcW w:w="1407" w:type="dxa"/>
          </w:tcPr>
          <w:p w14:paraId="6041167C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0,26</w:t>
            </w:r>
          </w:p>
        </w:tc>
        <w:tc>
          <w:tcPr>
            <w:tcW w:w="868" w:type="dxa"/>
          </w:tcPr>
          <w:p w14:paraId="3C08884F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17" w:type="dxa"/>
          </w:tcPr>
          <w:p w14:paraId="2E6222CE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1.11426</w:t>
            </w:r>
          </w:p>
        </w:tc>
        <w:tc>
          <w:tcPr>
            <w:tcW w:w="1206" w:type="dxa"/>
          </w:tcPr>
          <w:p w14:paraId="05DE0617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49036</w:t>
            </w:r>
          </w:p>
        </w:tc>
      </w:tr>
      <w:tr w:rsidR="00A3256C" w14:paraId="72A78D22" w14:textId="77777777" w:rsidTr="0020678E">
        <w:tc>
          <w:tcPr>
            <w:tcW w:w="1171" w:type="dxa"/>
            <w:vMerge/>
          </w:tcPr>
          <w:p w14:paraId="56D87213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489D1EEA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Precuneus_R</w:t>
            </w:r>
            <w:proofErr w:type="spellEnd"/>
          </w:p>
        </w:tc>
        <w:tc>
          <w:tcPr>
            <w:tcW w:w="1407" w:type="dxa"/>
          </w:tcPr>
          <w:p w14:paraId="4EB7D2F2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9,14</w:t>
            </w:r>
          </w:p>
        </w:tc>
        <w:tc>
          <w:tcPr>
            <w:tcW w:w="868" w:type="dxa"/>
          </w:tcPr>
          <w:p w14:paraId="7D2462E1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17" w:type="dxa"/>
          </w:tcPr>
          <w:p w14:paraId="77F25130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824586</w:t>
            </w:r>
          </w:p>
        </w:tc>
        <w:tc>
          <w:tcPr>
            <w:tcW w:w="1206" w:type="dxa"/>
          </w:tcPr>
          <w:p w14:paraId="26219D98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203617</w:t>
            </w:r>
          </w:p>
        </w:tc>
      </w:tr>
      <w:tr w:rsidR="00A3256C" w14:paraId="2E4F6F36" w14:textId="77777777" w:rsidTr="0020678E">
        <w:tc>
          <w:tcPr>
            <w:tcW w:w="1171" w:type="dxa"/>
            <w:vMerge/>
          </w:tcPr>
          <w:p w14:paraId="20DE450B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0A0B7BDC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1407" w:type="dxa"/>
          </w:tcPr>
          <w:p w14:paraId="759B579F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9,14</w:t>
            </w:r>
          </w:p>
        </w:tc>
        <w:tc>
          <w:tcPr>
            <w:tcW w:w="868" w:type="dxa"/>
          </w:tcPr>
          <w:p w14:paraId="637D7182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17" w:type="dxa"/>
          </w:tcPr>
          <w:p w14:paraId="5E788714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880568</w:t>
            </w:r>
          </w:p>
        </w:tc>
        <w:tc>
          <w:tcPr>
            <w:tcW w:w="1206" w:type="dxa"/>
          </w:tcPr>
          <w:p w14:paraId="50E2F7F6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236486</w:t>
            </w:r>
          </w:p>
        </w:tc>
      </w:tr>
      <w:tr w:rsidR="00A3256C" w14:paraId="07BFE1D5" w14:textId="77777777" w:rsidTr="0020678E">
        <w:tc>
          <w:tcPr>
            <w:tcW w:w="1171" w:type="dxa"/>
            <w:vMerge/>
          </w:tcPr>
          <w:p w14:paraId="386A3219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5D10CDDC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Pol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407" w:type="dxa"/>
          </w:tcPr>
          <w:p w14:paraId="68B6568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,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0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36223835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</w:tcPr>
          <w:p w14:paraId="59D327D0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449862</w:t>
            </w:r>
          </w:p>
        </w:tc>
        <w:tc>
          <w:tcPr>
            <w:tcW w:w="1206" w:type="dxa"/>
          </w:tcPr>
          <w:p w14:paraId="14AB393F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94483</w:t>
            </w:r>
          </w:p>
        </w:tc>
      </w:tr>
      <w:tr w:rsidR="00A3256C" w14:paraId="662C0958" w14:textId="77777777" w:rsidTr="0020678E">
        <w:tc>
          <w:tcPr>
            <w:tcW w:w="1171" w:type="dxa"/>
            <w:vMerge/>
          </w:tcPr>
          <w:p w14:paraId="674767D7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9679D8A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Pole_L</w:t>
            </w:r>
            <w:proofErr w:type="spellEnd"/>
          </w:p>
        </w:tc>
        <w:tc>
          <w:tcPr>
            <w:tcW w:w="1407" w:type="dxa"/>
          </w:tcPr>
          <w:p w14:paraId="57138954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,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8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23883F52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7" w:type="dxa"/>
          </w:tcPr>
          <w:p w14:paraId="3CF20488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-0.611597</w:t>
            </w:r>
          </w:p>
        </w:tc>
        <w:tc>
          <w:tcPr>
            <w:tcW w:w="1206" w:type="dxa"/>
          </w:tcPr>
          <w:p w14:paraId="2BA4A3C8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17096</w:t>
            </w:r>
          </w:p>
        </w:tc>
      </w:tr>
      <w:tr w:rsidR="00A3256C" w14:paraId="412235DE" w14:textId="77777777" w:rsidTr="0020678E">
        <w:tc>
          <w:tcPr>
            <w:tcW w:w="1171" w:type="dxa"/>
            <w:vMerge/>
          </w:tcPr>
          <w:p w14:paraId="426F5F11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459EF0CF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Sup_R</w:t>
            </w:r>
            <w:proofErr w:type="spellEnd"/>
          </w:p>
        </w:tc>
        <w:tc>
          <w:tcPr>
            <w:tcW w:w="1407" w:type="dxa"/>
          </w:tcPr>
          <w:p w14:paraId="7D8902AC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8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11</w:t>
            </w:r>
          </w:p>
        </w:tc>
        <w:tc>
          <w:tcPr>
            <w:tcW w:w="868" w:type="dxa"/>
          </w:tcPr>
          <w:p w14:paraId="0C3879A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17" w:type="dxa"/>
          </w:tcPr>
          <w:p w14:paraId="6D9F7DD7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0.978417</w:t>
            </w:r>
          </w:p>
        </w:tc>
        <w:tc>
          <w:tcPr>
            <w:tcW w:w="1206" w:type="dxa"/>
          </w:tcPr>
          <w:p w14:paraId="1AAB8536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19515</w:t>
            </w:r>
          </w:p>
        </w:tc>
      </w:tr>
      <w:tr w:rsidR="00A3256C" w14:paraId="67BEAAD0" w14:textId="77777777" w:rsidTr="0020678E">
        <w:tc>
          <w:tcPr>
            <w:tcW w:w="1171" w:type="dxa"/>
            <w:vMerge/>
          </w:tcPr>
          <w:p w14:paraId="587969E7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44E09E1B" w14:textId="77777777" w:rsidR="00A3256C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5FA">
              <w:rPr>
                <w:rFonts w:ascii="Times New Roman" w:hAnsi="Times New Roman" w:cs="Times New Roman"/>
                <w:sz w:val="24"/>
                <w:szCs w:val="24"/>
              </w:rPr>
              <w:t>Temporal_Su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407" w:type="dxa"/>
          </w:tcPr>
          <w:p w14:paraId="781E4DD1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11</w:t>
            </w:r>
          </w:p>
        </w:tc>
        <w:tc>
          <w:tcPr>
            <w:tcW w:w="868" w:type="dxa"/>
          </w:tcPr>
          <w:p w14:paraId="3D9C4D3A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217" w:type="dxa"/>
          </w:tcPr>
          <w:p w14:paraId="304B7F1D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0.999253</w:t>
            </w:r>
          </w:p>
        </w:tc>
        <w:tc>
          <w:tcPr>
            <w:tcW w:w="1206" w:type="dxa"/>
          </w:tcPr>
          <w:p w14:paraId="5B585B98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204822</w:t>
            </w:r>
          </w:p>
        </w:tc>
      </w:tr>
      <w:tr w:rsidR="00A3256C" w14:paraId="1D1FF706" w14:textId="77777777" w:rsidTr="0020678E">
        <w:tc>
          <w:tcPr>
            <w:tcW w:w="1171" w:type="dxa"/>
            <w:vMerge/>
          </w:tcPr>
          <w:p w14:paraId="18ABCA2D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1177E74F" w14:textId="77777777" w:rsidR="00A3256C" w:rsidRPr="002365FA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Temporal_Mid_R</w:t>
            </w:r>
            <w:proofErr w:type="spellEnd"/>
          </w:p>
        </w:tc>
        <w:tc>
          <w:tcPr>
            <w:tcW w:w="1407" w:type="dxa"/>
          </w:tcPr>
          <w:p w14:paraId="3FF175B3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8,9</w:t>
            </w:r>
          </w:p>
        </w:tc>
        <w:tc>
          <w:tcPr>
            <w:tcW w:w="868" w:type="dxa"/>
          </w:tcPr>
          <w:p w14:paraId="2D3D301E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7" w:type="dxa"/>
          </w:tcPr>
          <w:p w14:paraId="1F6BAB71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0.859618</w:t>
            </w:r>
          </w:p>
        </w:tc>
        <w:tc>
          <w:tcPr>
            <w:tcW w:w="1206" w:type="dxa"/>
          </w:tcPr>
          <w:p w14:paraId="009CDEE7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215585</w:t>
            </w:r>
          </w:p>
        </w:tc>
      </w:tr>
      <w:tr w:rsidR="00A3256C" w14:paraId="4C47A0AE" w14:textId="77777777" w:rsidTr="0020678E">
        <w:tc>
          <w:tcPr>
            <w:tcW w:w="1171" w:type="dxa"/>
            <w:vMerge/>
          </w:tcPr>
          <w:p w14:paraId="6E545002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38E5639" w14:textId="77777777" w:rsidR="00A3256C" w:rsidRPr="002365FA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407" w:type="dxa"/>
          </w:tcPr>
          <w:p w14:paraId="768EA3BE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2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4,6</w:t>
            </w:r>
          </w:p>
        </w:tc>
        <w:tc>
          <w:tcPr>
            <w:tcW w:w="868" w:type="dxa"/>
          </w:tcPr>
          <w:p w14:paraId="592CA476" w14:textId="77777777" w:rsidR="00A3256C" w:rsidRDefault="00A3256C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</w:tcPr>
          <w:p w14:paraId="20AE2733" w14:textId="77777777" w:rsidR="00A3256C" w:rsidRPr="0063557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635572">
              <w:rPr>
                <w:rFonts w:ascii="SimSun" w:eastAsia="SimSun" w:cs="SimSun"/>
                <w:kern w:val="0"/>
                <w:sz w:val="22"/>
                <w:lang w:val="zh-CN"/>
              </w:rPr>
              <w:t>0.898968</w:t>
            </w:r>
          </w:p>
        </w:tc>
        <w:tc>
          <w:tcPr>
            <w:tcW w:w="1206" w:type="dxa"/>
          </w:tcPr>
          <w:p w14:paraId="54228B52" w14:textId="77777777" w:rsidR="00A3256C" w:rsidRPr="004979B2" w:rsidRDefault="00A3256C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979B2">
              <w:rPr>
                <w:rFonts w:ascii="SimSun" w:eastAsia="SimSun" w:cs="SimSun"/>
                <w:kern w:val="0"/>
                <w:sz w:val="22"/>
                <w:lang w:val="zh-CN"/>
              </w:rPr>
              <w:t>0.16483</w:t>
            </w:r>
          </w:p>
        </w:tc>
      </w:tr>
      <w:tr w:rsidR="00A3256C" w14:paraId="37897AFB" w14:textId="77777777" w:rsidTr="0020678E">
        <w:tc>
          <w:tcPr>
            <w:tcW w:w="1171" w:type="dxa"/>
            <w:vMerge/>
          </w:tcPr>
          <w:p w14:paraId="72EC0F85" w14:textId="77777777" w:rsidR="00A3256C" w:rsidRDefault="00A3256C" w:rsidP="00A32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651C5920" w14:textId="77777777" w:rsidR="00A3256C" w:rsidRPr="002A4EEE" w:rsidRDefault="00A3256C" w:rsidP="00A32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ntal_Inf</w:t>
            </w:r>
            <w:r w:rsidR="008B0BBB">
              <w:rPr>
                <w:rFonts w:ascii="Times New Roman" w:hAnsi="Times New Roman" w:cs="Times New Roman"/>
                <w:sz w:val="24"/>
                <w:szCs w:val="24"/>
              </w:rPr>
              <w:t>_orb</w:t>
            </w:r>
            <w:r w:rsidRPr="000B6BE3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07" w:type="dxa"/>
          </w:tcPr>
          <w:p w14:paraId="0B940B8D" w14:textId="77777777" w:rsidR="00A3256C" w:rsidRDefault="004409CF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B0B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1,</w:t>
            </w:r>
            <w:r w:rsidR="008B0B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="008B0B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8" w:type="dxa"/>
          </w:tcPr>
          <w:p w14:paraId="498BDB6A" w14:textId="77777777" w:rsidR="00A3256C" w:rsidRDefault="00433E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17" w:type="dxa"/>
          </w:tcPr>
          <w:p w14:paraId="156D5E62" w14:textId="77777777" w:rsidR="00A3256C" w:rsidRPr="00635572" w:rsidRDefault="008B0BBB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0.3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83792</w:t>
            </w:r>
          </w:p>
        </w:tc>
        <w:tc>
          <w:tcPr>
            <w:tcW w:w="1206" w:type="dxa"/>
          </w:tcPr>
          <w:p w14:paraId="1FCA8628" w14:textId="77777777" w:rsidR="00A3256C" w:rsidRPr="004979B2" w:rsidRDefault="008B0BBB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0.20267</w:t>
            </w:r>
          </w:p>
        </w:tc>
      </w:tr>
    </w:tbl>
    <w:p w14:paraId="303FCFD8" w14:textId="77777777" w:rsidR="00683041" w:rsidRDefault="00683041" w:rsidP="00683041">
      <w:pPr>
        <w:rPr>
          <w:rFonts w:ascii="Times New Roman" w:hAnsi="Times New Roman" w:cs="Times New Roman"/>
          <w:sz w:val="24"/>
          <w:szCs w:val="24"/>
        </w:rPr>
      </w:pPr>
    </w:p>
    <w:p w14:paraId="1B155116" w14:textId="77777777" w:rsidR="00405075" w:rsidRDefault="00405075">
      <w:pPr>
        <w:rPr>
          <w:rFonts w:ascii="Times New Roman" w:hAnsi="Times New Roman" w:cs="Times New Roman"/>
          <w:sz w:val="24"/>
          <w:szCs w:val="24"/>
        </w:rPr>
      </w:pPr>
    </w:p>
    <w:p w14:paraId="1BD474A3" w14:textId="77777777" w:rsidR="00456CA1" w:rsidRDefault="00456CA1">
      <w:pPr>
        <w:rPr>
          <w:rFonts w:ascii="Times New Roman" w:hAnsi="Times New Roman" w:cs="Times New Roman"/>
          <w:sz w:val="24"/>
          <w:szCs w:val="24"/>
        </w:rPr>
      </w:pPr>
    </w:p>
    <w:p w14:paraId="408B5B2B" w14:textId="77777777" w:rsidR="00456CA1" w:rsidRDefault="00456CA1">
      <w:pPr>
        <w:rPr>
          <w:rFonts w:ascii="Times New Roman" w:hAnsi="Times New Roman" w:cs="Times New Roman"/>
          <w:sz w:val="24"/>
          <w:szCs w:val="24"/>
        </w:rPr>
      </w:pPr>
    </w:p>
    <w:p w14:paraId="3D35652D" w14:textId="77777777" w:rsidR="00456CA1" w:rsidRDefault="00456CA1">
      <w:pPr>
        <w:rPr>
          <w:rFonts w:ascii="Times New Roman" w:hAnsi="Times New Roman" w:cs="Times New Roman"/>
          <w:sz w:val="24"/>
          <w:szCs w:val="24"/>
        </w:rPr>
      </w:pPr>
    </w:p>
    <w:p w14:paraId="25C6FCE7" w14:textId="77777777" w:rsidR="00F0226B" w:rsidRDefault="00F0226B">
      <w:pPr>
        <w:rPr>
          <w:rFonts w:ascii="Times New Roman" w:hAnsi="Times New Roman" w:cs="Times New Roman"/>
          <w:sz w:val="24"/>
          <w:szCs w:val="24"/>
        </w:rPr>
      </w:pPr>
    </w:p>
    <w:p w14:paraId="5DE0F0CC" w14:textId="77777777" w:rsidR="00456CA1" w:rsidRPr="00456CA1" w:rsidRDefault="00456CA1">
      <w:pPr>
        <w:rPr>
          <w:rFonts w:ascii="Times New Roman" w:hAnsi="Times New Roman" w:cs="Times New Roman"/>
          <w:sz w:val="24"/>
          <w:szCs w:val="24"/>
        </w:rPr>
      </w:pPr>
      <w:r w:rsidRPr="00683041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83041">
        <w:rPr>
          <w:rFonts w:ascii="Times New Roman" w:hAnsi="Times New Roman" w:cs="Times New Roman"/>
          <w:sz w:val="24"/>
          <w:szCs w:val="24"/>
        </w:rPr>
        <w:t xml:space="preserve">. Summary of neuroanatomical regions with significant </w:t>
      </w:r>
      <w:proofErr w:type="spellStart"/>
      <w:r w:rsidRPr="00683041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683041">
        <w:rPr>
          <w:rFonts w:ascii="Times New Roman" w:hAnsi="Times New Roman" w:cs="Times New Roman"/>
          <w:sz w:val="24"/>
          <w:szCs w:val="24"/>
        </w:rPr>
        <w:t xml:space="preserve"> differences between PS/CRS and H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990"/>
        <w:gridCol w:w="1437"/>
        <w:gridCol w:w="892"/>
        <w:gridCol w:w="1427"/>
        <w:gridCol w:w="1361"/>
      </w:tblGrid>
      <w:tr w:rsidR="00456CA1" w14:paraId="0C5CB696" w14:textId="77777777" w:rsidTr="0020678E">
        <w:trPr>
          <w:trHeight w:val="465"/>
        </w:trPr>
        <w:tc>
          <w:tcPr>
            <w:tcW w:w="1189" w:type="dxa"/>
            <w:vMerge w:val="restart"/>
            <w:vAlign w:val="center"/>
          </w:tcPr>
          <w:p w14:paraId="1982BBDF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990" w:type="dxa"/>
            <w:vMerge w:val="restart"/>
            <w:vAlign w:val="center"/>
          </w:tcPr>
          <w:p w14:paraId="476E13DB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1437" w:type="dxa"/>
            <w:vMerge w:val="restart"/>
            <w:vAlign w:val="center"/>
          </w:tcPr>
          <w:p w14:paraId="64FC9B16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ak MNI</w:t>
            </w:r>
          </w:p>
          <w:p w14:paraId="49D695B9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  <w:p w14:paraId="483AC847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 y, 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vMerge w:val="restart"/>
            <w:vAlign w:val="center"/>
          </w:tcPr>
          <w:p w14:paraId="12221F1E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xels</w:t>
            </w:r>
          </w:p>
        </w:tc>
        <w:tc>
          <w:tcPr>
            <w:tcW w:w="2788" w:type="dxa"/>
            <w:gridSpan w:val="2"/>
            <w:vAlign w:val="center"/>
          </w:tcPr>
          <w:p w14:paraId="421074C6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ized 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56CA1" w14:paraId="08E672EC" w14:textId="77777777" w:rsidTr="0020678E">
        <w:trPr>
          <w:trHeight w:val="465"/>
        </w:trPr>
        <w:tc>
          <w:tcPr>
            <w:tcW w:w="1189" w:type="dxa"/>
            <w:vMerge/>
            <w:vAlign w:val="center"/>
          </w:tcPr>
          <w:p w14:paraId="5BD5461F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vMerge/>
            <w:vAlign w:val="center"/>
          </w:tcPr>
          <w:p w14:paraId="1FF004DB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vAlign w:val="center"/>
          </w:tcPr>
          <w:p w14:paraId="55F7071F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00D907A2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21067D63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group</w:t>
            </w:r>
          </w:p>
        </w:tc>
        <w:tc>
          <w:tcPr>
            <w:tcW w:w="1361" w:type="dxa"/>
          </w:tcPr>
          <w:p w14:paraId="110506E6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 group</w:t>
            </w:r>
          </w:p>
        </w:tc>
      </w:tr>
      <w:tr w:rsidR="00456CA1" w14:paraId="2DBDE262" w14:textId="77777777" w:rsidTr="0020678E">
        <w:tc>
          <w:tcPr>
            <w:tcW w:w="1189" w:type="dxa"/>
            <w:vMerge w:val="restart"/>
            <w:vAlign w:val="center"/>
          </w:tcPr>
          <w:p w14:paraId="0BD37CE6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6B4561" w14:textId="77777777" w:rsidR="00456CA1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5176CF" w14:textId="77777777" w:rsidR="00456CA1" w:rsidRPr="00EC2D3A" w:rsidRDefault="00456CA1" w:rsidP="00206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990" w:type="dxa"/>
          </w:tcPr>
          <w:p w14:paraId="6947E02D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05701DA8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17,-24,64</w:t>
            </w:r>
          </w:p>
        </w:tc>
        <w:tc>
          <w:tcPr>
            <w:tcW w:w="892" w:type="dxa"/>
          </w:tcPr>
          <w:p w14:paraId="392E5A72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1427" w:type="dxa"/>
          </w:tcPr>
          <w:p w14:paraId="4250ABE5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853242</w:t>
            </w:r>
          </w:p>
        </w:tc>
        <w:tc>
          <w:tcPr>
            <w:tcW w:w="1361" w:type="dxa"/>
          </w:tcPr>
          <w:p w14:paraId="2BDF39EC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182738</w:t>
            </w:r>
          </w:p>
        </w:tc>
      </w:tr>
      <w:tr w:rsidR="00456CA1" w14:paraId="2AB22063" w14:textId="77777777" w:rsidTr="0020678E">
        <w:tc>
          <w:tcPr>
            <w:tcW w:w="1189" w:type="dxa"/>
            <w:vMerge/>
          </w:tcPr>
          <w:p w14:paraId="68A2A6A9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2E09229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3C5416E5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-23,-23,62</w:t>
            </w:r>
          </w:p>
        </w:tc>
        <w:tc>
          <w:tcPr>
            <w:tcW w:w="892" w:type="dxa"/>
          </w:tcPr>
          <w:p w14:paraId="00FF2D88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  <w:tc>
          <w:tcPr>
            <w:tcW w:w="1427" w:type="dxa"/>
          </w:tcPr>
          <w:p w14:paraId="588261D1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833767</w:t>
            </w:r>
          </w:p>
        </w:tc>
        <w:tc>
          <w:tcPr>
            <w:tcW w:w="1361" w:type="dxa"/>
          </w:tcPr>
          <w:p w14:paraId="1CEF7D99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91229</w:t>
            </w:r>
          </w:p>
        </w:tc>
      </w:tr>
      <w:tr w:rsidR="00456CA1" w14:paraId="20FD8D21" w14:textId="77777777" w:rsidTr="0020678E">
        <w:tc>
          <w:tcPr>
            <w:tcW w:w="1189" w:type="dxa"/>
            <w:vMerge/>
          </w:tcPr>
          <w:p w14:paraId="0E914C96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733C911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18B58252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16,-38,64</w:t>
            </w:r>
          </w:p>
        </w:tc>
        <w:tc>
          <w:tcPr>
            <w:tcW w:w="892" w:type="dxa"/>
          </w:tcPr>
          <w:p w14:paraId="0655420F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</w:p>
        </w:tc>
        <w:tc>
          <w:tcPr>
            <w:tcW w:w="1427" w:type="dxa"/>
          </w:tcPr>
          <w:p w14:paraId="0FD3EAC1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665577</w:t>
            </w:r>
          </w:p>
        </w:tc>
        <w:tc>
          <w:tcPr>
            <w:tcW w:w="1361" w:type="dxa"/>
          </w:tcPr>
          <w:p w14:paraId="4FE1B585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53149</w:t>
            </w:r>
          </w:p>
        </w:tc>
      </w:tr>
      <w:tr w:rsidR="00456CA1" w14:paraId="524E92C3" w14:textId="77777777" w:rsidTr="0020678E">
        <w:tc>
          <w:tcPr>
            <w:tcW w:w="1189" w:type="dxa"/>
            <w:vMerge/>
          </w:tcPr>
          <w:p w14:paraId="3A1BEE59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5C93B17C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290CC421" w14:textId="77777777" w:rsidR="00456CA1" w:rsidRDefault="00456CA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-22,-35,63</w:t>
            </w:r>
          </w:p>
        </w:tc>
        <w:tc>
          <w:tcPr>
            <w:tcW w:w="892" w:type="dxa"/>
          </w:tcPr>
          <w:p w14:paraId="69CCF6E9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427" w:type="dxa"/>
          </w:tcPr>
          <w:p w14:paraId="77292913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821447</w:t>
            </w:r>
          </w:p>
        </w:tc>
        <w:tc>
          <w:tcPr>
            <w:tcW w:w="1361" w:type="dxa"/>
          </w:tcPr>
          <w:p w14:paraId="0119B558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93822</w:t>
            </w:r>
          </w:p>
        </w:tc>
      </w:tr>
      <w:tr w:rsidR="00456CA1" w14:paraId="6CCD6B97" w14:textId="77777777" w:rsidTr="0020678E">
        <w:tc>
          <w:tcPr>
            <w:tcW w:w="1189" w:type="dxa"/>
            <w:vMerge/>
          </w:tcPr>
          <w:p w14:paraId="2B61199C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72041A6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Cingulum_Post_R</w:t>
            </w:r>
            <w:proofErr w:type="spellEnd"/>
          </w:p>
        </w:tc>
        <w:tc>
          <w:tcPr>
            <w:tcW w:w="1437" w:type="dxa"/>
          </w:tcPr>
          <w:p w14:paraId="3B835E30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6,-44,22</w:t>
            </w:r>
          </w:p>
        </w:tc>
        <w:tc>
          <w:tcPr>
            <w:tcW w:w="892" w:type="dxa"/>
          </w:tcPr>
          <w:p w14:paraId="39C12BF5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427" w:type="dxa"/>
          </w:tcPr>
          <w:p w14:paraId="42C02BA6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728248</w:t>
            </w:r>
          </w:p>
        </w:tc>
        <w:tc>
          <w:tcPr>
            <w:tcW w:w="1361" w:type="dxa"/>
          </w:tcPr>
          <w:p w14:paraId="61574A62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144827</w:t>
            </w:r>
          </w:p>
        </w:tc>
      </w:tr>
      <w:tr w:rsidR="00456CA1" w14:paraId="12913686" w14:textId="77777777" w:rsidTr="0020678E">
        <w:tc>
          <w:tcPr>
            <w:tcW w:w="1189" w:type="dxa"/>
            <w:vMerge/>
          </w:tcPr>
          <w:p w14:paraId="1FA55F77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264C2961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Post_L</w:t>
            </w:r>
            <w:proofErr w:type="spellEnd"/>
          </w:p>
        </w:tc>
        <w:tc>
          <w:tcPr>
            <w:tcW w:w="1437" w:type="dxa"/>
          </w:tcPr>
          <w:p w14:paraId="52DC3D36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-6,-46,22</w:t>
            </w:r>
          </w:p>
        </w:tc>
        <w:tc>
          <w:tcPr>
            <w:tcW w:w="892" w:type="dxa"/>
          </w:tcPr>
          <w:p w14:paraId="66252BB0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27" w:type="dxa"/>
          </w:tcPr>
          <w:p w14:paraId="3B09EE6E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696922</w:t>
            </w:r>
          </w:p>
        </w:tc>
        <w:tc>
          <w:tcPr>
            <w:tcW w:w="1361" w:type="dxa"/>
          </w:tcPr>
          <w:p w14:paraId="070CD698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19658</w:t>
            </w:r>
          </w:p>
        </w:tc>
      </w:tr>
      <w:tr w:rsidR="00456CA1" w14:paraId="0A922B3E" w14:textId="77777777" w:rsidTr="0020678E">
        <w:tc>
          <w:tcPr>
            <w:tcW w:w="1189" w:type="dxa"/>
            <w:vMerge/>
          </w:tcPr>
          <w:p w14:paraId="67E57A16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69897BCD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5A5F5132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10,-56,28</w:t>
            </w:r>
          </w:p>
        </w:tc>
        <w:tc>
          <w:tcPr>
            <w:tcW w:w="892" w:type="dxa"/>
          </w:tcPr>
          <w:p w14:paraId="15BAD052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1427" w:type="dxa"/>
          </w:tcPr>
          <w:p w14:paraId="3AD69582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549887</w:t>
            </w:r>
          </w:p>
        </w:tc>
        <w:tc>
          <w:tcPr>
            <w:tcW w:w="1361" w:type="dxa"/>
          </w:tcPr>
          <w:p w14:paraId="55326D26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0912873</w:t>
            </w:r>
          </w:p>
        </w:tc>
      </w:tr>
      <w:tr w:rsidR="00456CA1" w14:paraId="5E1F8B2C" w14:textId="77777777" w:rsidTr="0020678E">
        <w:tc>
          <w:tcPr>
            <w:tcW w:w="1189" w:type="dxa"/>
            <w:vMerge/>
          </w:tcPr>
          <w:p w14:paraId="2491943C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FF089CD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1437" w:type="dxa"/>
          </w:tcPr>
          <w:p w14:paraId="49E36CAA" w14:textId="77777777" w:rsidR="00456CA1" w:rsidRDefault="00456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-5,-55,28</w:t>
            </w:r>
          </w:p>
        </w:tc>
        <w:tc>
          <w:tcPr>
            <w:tcW w:w="892" w:type="dxa"/>
          </w:tcPr>
          <w:p w14:paraId="34CCA4E1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1427" w:type="dxa"/>
          </w:tcPr>
          <w:p w14:paraId="29DE0D87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627191</w:t>
            </w:r>
          </w:p>
        </w:tc>
        <w:tc>
          <w:tcPr>
            <w:tcW w:w="1361" w:type="dxa"/>
          </w:tcPr>
          <w:p w14:paraId="46B9B9F3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0316523</w:t>
            </w:r>
          </w:p>
        </w:tc>
      </w:tr>
      <w:tr w:rsidR="00456CA1" w14:paraId="5CE8D812" w14:textId="77777777" w:rsidTr="0020678E">
        <w:tc>
          <w:tcPr>
            <w:tcW w:w="1189" w:type="dxa"/>
            <w:vMerge/>
          </w:tcPr>
          <w:p w14:paraId="7B2B0666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3CA17B14" w14:textId="77777777" w:rsidR="00456CA1" w:rsidRDefault="00456CA1" w:rsidP="0020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31E">
              <w:rPr>
                <w:rFonts w:ascii="Times New Roman" w:hAnsi="Times New Roman" w:cs="Times New Roman"/>
                <w:sz w:val="24"/>
                <w:szCs w:val="24"/>
              </w:rPr>
              <w:t>Frontal_Sup_R</w:t>
            </w:r>
            <w:proofErr w:type="spellEnd"/>
          </w:p>
        </w:tc>
        <w:tc>
          <w:tcPr>
            <w:tcW w:w="1437" w:type="dxa"/>
          </w:tcPr>
          <w:p w14:paraId="19FB8A35" w14:textId="77777777" w:rsidR="00456CA1" w:rsidRDefault="00456CA1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7</w:t>
            </w: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,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21,55</w:t>
            </w:r>
          </w:p>
        </w:tc>
        <w:tc>
          <w:tcPr>
            <w:tcW w:w="892" w:type="dxa"/>
          </w:tcPr>
          <w:p w14:paraId="61F1C1DC" w14:textId="77777777" w:rsidR="00456CA1" w:rsidRDefault="00456CA1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  <w:tc>
          <w:tcPr>
            <w:tcW w:w="1427" w:type="dxa"/>
          </w:tcPr>
          <w:p w14:paraId="12A6EE04" w14:textId="77777777" w:rsidR="00456CA1" w:rsidRPr="0080020B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535787</w:t>
            </w:r>
          </w:p>
        </w:tc>
        <w:tc>
          <w:tcPr>
            <w:tcW w:w="1361" w:type="dxa"/>
          </w:tcPr>
          <w:p w14:paraId="2905C1CF" w14:textId="77777777" w:rsidR="00456CA1" w:rsidRPr="004421A7" w:rsidRDefault="00456CA1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189459</w:t>
            </w:r>
          </w:p>
        </w:tc>
      </w:tr>
      <w:tr w:rsidR="00DA7D19" w14:paraId="47108C82" w14:textId="77777777" w:rsidTr="0020678E">
        <w:tc>
          <w:tcPr>
            <w:tcW w:w="1189" w:type="dxa"/>
            <w:vMerge/>
          </w:tcPr>
          <w:p w14:paraId="6BB61B61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4454735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31E">
              <w:rPr>
                <w:rFonts w:ascii="Times New Roman" w:hAnsi="Times New Roman" w:cs="Times New Roman"/>
                <w:sz w:val="24"/>
                <w:szCs w:val="24"/>
              </w:rPr>
              <w:t>Frontal_Su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437" w:type="dxa"/>
          </w:tcPr>
          <w:p w14:paraId="30C9968B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15,19,50</w:t>
            </w:r>
          </w:p>
        </w:tc>
        <w:tc>
          <w:tcPr>
            <w:tcW w:w="892" w:type="dxa"/>
          </w:tcPr>
          <w:p w14:paraId="40A1279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1427" w:type="dxa"/>
          </w:tcPr>
          <w:p w14:paraId="01799911" w14:textId="77777777" w:rsidR="00DA7D19" w:rsidRPr="0080020B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0.494933</w:t>
            </w:r>
          </w:p>
        </w:tc>
        <w:tc>
          <w:tcPr>
            <w:tcW w:w="1361" w:type="dxa"/>
          </w:tcPr>
          <w:p w14:paraId="30F1CB49" w14:textId="77777777" w:rsidR="00DA7D19" w:rsidRPr="004421A7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-0.34430</w:t>
            </w:r>
          </w:p>
        </w:tc>
      </w:tr>
      <w:tr w:rsidR="00DA7D19" w14:paraId="2BFF4AFB" w14:textId="77777777" w:rsidTr="0020678E">
        <w:tc>
          <w:tcPr>
            <w:tcW w:w="1189" w:type="dxa"/>
            <w:vMerge/>
          </w:tcPr>
          <w:p w14:paraId="60EB2629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3823EDA1" w14:textId="77777777" w:rsidR="00DA7D19" w:rsidRPr="0078131E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D7A">
              <w:rPr>
                <w:rFonts w:ascii="Times New Roman" w:hAnsi="Times New Roman" w:cs="Times New Roman"/>
                <w:sz w:val="24"/>
                <w:szCs w:val="24"/>
              </w:rPr>
              <w:t>Frontal_Mid_L</w:t>
            </w:r>
            <w:proofErr w:type="spellEnd"/>
          </w:p>
        </w:tc>
        <w:tc>
          <w:tcPr>
            <w:tcW w:w="1437" w:type="dxa"/>
          </w:tcPr>
          <w:p w14:paraId="55600132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33,19,46</w:t>
            </w:r>
          </w:p>
        </w:tc>
        <w:tc>
          <w:tcPr>
            <w:tcW w:w="892" w:type="dxa"/>
          </w:tcPr>
          <w:p w14:paraId="5F1AAE7C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1427" w:type="dxa"/>
          </w:tcPr>
          <w:p w14:paraId="1DA4A44A" w14:textId="77777777" w:rsidR="00DA7D19" w:rsidRPr="0080020B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338421</w:t>
            </w:r>
          </w:p>
        </w:tc>
        <w:tc>
          <w:tcPr>
            <w:tcW w:w="1361" w:type="dxa"/>
          </w:tcPr>
          <w:p w14:paraId="503F6B2C" w14:textId="77777777" w:rsidR="00DA7D19" w:rsidRPr="004421A7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377926</w:t>
            </w:r>
          </w:p>
        </w:tc>
      </w:tr>
      <w:tr w:rsidR="00DA7D19" w14:paraId="1C2D1315" w14:textId="77777777" w:rsidTr="0020678E">
        <w:tc>
          <w:tcPr>
            <w:tcW w:w="1189" w:type="dxa"/>
            <w:vMerge/>
          </w:tcPr>
          <w:p w14:paraId="7BEC4A69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32EF8612" w14:textId="77777777" w:rsidR="00DA7D19" w:rsidRPr="00CF7D7A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1437" w:type="dxa"/>
          </w:tcPr>
          <w:p w14:paraId="29F737FB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39,15,46</w:t>
            </w:r>
          </w:p>
        </w:tc>
        <w:tc>
          <w:tcPr>
            <w:tcW w:w="892" w:type="dxa"/>
          </w:tcPr>
          <w:p w14:paraId="0C2B710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427" w:type="dxa"/>
          </w:tcPr>
          <w:p w14:paraId="799CC388" w14:textId="77777777" w:rsidR="00DA7D19" w:rsidRPr="0080020B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450032</w:t>
            </w:r>
          </w:p>
        </w:tc>
        <w:tc>
          <w:tcPr>
            <w:tcW w:w="1361" w:type="dxa"/>
          </w:tcPr>
          <w:p w14:paraId="0E062102" w14:textId="77777777" w:rsidR="00DA7D19" w:rsidRPr="004421A7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7771</w:t>
            </w:r>
          </w:p>
        </w:tc>
      </w:tr>
      <w:tr w:rsidR="00DA7D19" w14:paraId="05EE85FC" w14:textId="77777777" w:rsidTr="0020678E">
        <w:tc>
          <w:tcPr>
            <w:tcW w:w="1189" w:type="dxa"/>
            <w:vMerge/>
          </w:tcPr>
          <w:p w14:paraId="0841DFCE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623386C6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31E">
              <w:rPr>
                <w:rFonts w:ascii="Times New Roman" w:hAnsi="Times New Roman" w:cs="Times New Roman"/>
                <w:sz w:val="24"/>
                <w:szCs w:val="24"/>
              </w:rPr>
              <w:t>Parietal_Sup_R</w:t>
            </w:r>
            <w:proofErr w:type="spellEnd"/>
          </w:p>
        </w:tc>
        <w:tc>
          <w:tcPr>
            <w:tcW w:w="1437" w:type="dxa"/>
          </w:tcPr>
          <w:p w14:paraId="6DC648D2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24,-43,59</w:t>
            </w:r>
          </w:p>
        </w:tc>
        <w:tc>
          <w:tcPr>
            <w:tcW w:w="892" w:type="dxa"/>
          </w:tcPr>
          <w:p w14:paraId="6AE499E5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427" w:type="dxa"/>
          </w:tcPr>
          <w:p w14:paraId="5EF0DEE6" w14:textId="77777777" w:rsidR="00DA7D19" w:rsidRPr="0080020B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847369</w:t>
            </w:r>
          </w:p>
        </w:tc>
        <w:tc>
          <w:tcPr>
            <w:tcW w:w="1361" w:type="dxa"/>
          </w:tcPr>
          <w:p w14:paraId="59A40F5F" w14:textId="77777777" w:rsidR="00DA7D19" w:rsidRPr="004421A7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318084</w:t>
            </w:r>
          </w:p>
        </w:tc>
      </w:tr>
      <w:tr w:rsidR="00DA7D19" w14:paraId="5B6F2274" w14:textId="77777777" w:rsidTr="0020678E">
        <w:tc>
          <w:tcPr>
            <w:tcW w:w="1189" w:type="dxa"/>
            <w:vMerge/>
          </w:tcPr>
          <w:p w14:paraId="2A96B930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34B3975" w14:textId="77777777" w:rsidR="00DA7D19" w:rsidRPr="0078131E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3C3">
              <w:rPr>
                <w:rFonts w:ascii="Times New Roman" w:hAnsi="Times New Roman" w:cs="Times New Roman"/>
                <w:sz w:val="24"/>
                <w:szCs w:val="24"/>
              </w:rPr>
              <w:t>Parietal_Sup_L</w:t>
            </w:r>
            <w:proofErr w:type="spellEnd"/>
          </w:p>
        </w:tc>
        <w:tc>
          <w:tcPr>
            <w:tcW w:w="1437" w:type="dxa"/>
          </w:tcPr>
          <w:p w14:paraId="27E8213C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18,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 xml:space="preserve"> -48,62</w:t>
            </w:r>
          </w:p>
        </w:tc>
        <w:tc>
          <w:tcPr>
            <w:tcW w:w="892" w:type="dxa"/>
          </w:tcPr>
          <w:p w14:paraId="0F4FCBA6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427" w:type="dxa"/>
          </w:tcPr>
          <w:p w14:paraId="03445269" w14:textId="77777777" w:rsidR="00DA7D19" w:rsidRPr="0080020B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810859</w:t>
            </w:r>
          </w:p>
        </w:tc>
        <w:tc>
          <w:tcPr>
            <w:tcW w:w="1361" w:type="dxa"/>
          </w:tcPr>
          <w:p w14:paraId="6F1A34F9" w14:textId="77777777" w:rsidR="00DA7D19" w:rsidRPr="004421A7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97453</w:t>
            </w:r>
          </w:p>
        </w:tc>
      </w:tr>
      <w:tr w:rsidR="00DA7D19" w14:paraId="65E89165" w14:textId="77777777" w:rsidTr="0020678E">
        <w:tc>
          <w:tcPr>
            <w:tcW w:w="1189" w:type="dxa"/>
            <w:vMerge/>
          </w:tcPr>
          <w:p w14:paraId="51899F92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27BB7F4E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Inf_R</w:t>
            </w:r>
            <w:proofErr w:type="spellEnd"/>
          </w:p>
        </w:tc>
        <w:tc>
          <w:tcPr>
            <w:tcW w:w="1437" w:type="dxa"/>
          </w:tcPr>
          <w:p w14:paraId="5F0F8FF4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45,-46,43</w:t>
            </w:r>
          </w:p>
        </w:tc>
        <w:tc>
          <w:tcPr>
            <w:tcW w:w="892" w:type="dxa"/>
          </w:tcPr>
          <w:p w14:paraId="73125B74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27" w:type="dxa"/>
          </w:tcPr>
          <w:p w14:paraId="224B6CD9" w14:textId="77777777" w:rsidR="00DA7D19" w:rsidRPr="0080020B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0.578494</w:t>
            </w:r>
          </w:p>
        </w:tc>
        <w:tc>
          <w:tcPr>
            <w:tcW w:w="1361" w:type="dxa"/>
          </w:tcPr>
          <w:p w14:paraId="429B967A" w14:textId="77777777" w:rsidR="00DA7D19" w:rsidRPr="004421A7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-0.20151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4</w:t>
            </w:r>
          </w:p>
        </w:tc>
      </w:tr>
      <w:tr w:rsidR="00DA7D19" w14:paraId="3E6EB9B3" w14:textId="77777777" w:rsidTr="0020678E">
        <w:tc>
          <w:tcPr>
            <w:tcW w:w="1189" w:type="dxa"/>
            <w:vMerge/>
          </w:tcPr>
          <w:p w14:paraId="261ED00C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0720159C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1437" w:type="dxa"/>
          </w:tcPr>
          <w:p w14:paraId="74E9AC74" w14:textId="77777777" w:rsidR="00DA7D19" w:rsidRDefault="00BE75E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50,-38,41</w:t>
            </w:r>
          </w:p>
        </w:tc>
        <w:tc>
          <w:tcPr>
            <w:tcW w:w="892" w:type="dxa"/>
          </w:tcPr>
          <w:p w14:paraId="4389D37A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</w:t>
            </w:r>
          </w:p>
        </w:tc>
        <w:tc>
          <w:tcPr>
            <w:tcW w:w="1427" w:type="dxa"/>
          </w:tcPr>
          <w:p w14:paraId="1982DA8C" w14:textId="77777777" w:rsidR="00DA7D19" w:rsidRPr="0080020B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0.438852</w:t>
            </w:r>
          </w:p>
        </w:tc>
        <w:tc>
          <w:tcPr>
            <w:tcW w:w="1361" w:type="dxa"/>
          </w:tcPr>
          <w:p w14:paraId="4C06DD90" w14:textId="77777777" w:rsidR="00DA7D19" w:rsidRPr="004421A7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-0.28702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6</w:t>
            </w:r>
          </w:p>
        </w:tc>
      </w:tr>
      <w:tr w:rsidR="00DA7D19" w14:paraId="6E1F3410" w14:textId="77777777" w:rsidTr="0020678E">
        <w:tc>
          <w:tcPr>
            <w:tcW w:w="1189" w:type="dxa"/>
            <w:vMerge/>
          </w:tcPr>
          <w:p w14:paraId="38D6E072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266D35C8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E24">
              <w:rPr>
                <w:rFonts w:ascii="Times New Roman" w:hAnsi="Times New Roman" w:cs="Times New Roman"/>
                <w:sz w:val="24"/>
                <w:szCs w:val="24"/>
              </w:rPr>
              <w:t>Angular_L</w:t>
            </w:r>
            <w:proofErr w:type="spellEnd"/>
          </w:p>
        </w:tc>
        <w:tc>
          <w:tcPr>
            <w:tcW w:w="1437" w:type="dxa"/>
          </w:tcPr>
          <w:p w14:paraId="46B4EE41" w14:textId="77777777" w:rsidR="00DA7D19" w:rsidRDefault="00DA7D1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52,-56,34</w:t>
            </w:r>
          </w:p>
        </w:tc>
        <w:tc>
          <w:tcPr>
            <w:tcW w:w="892" w:type="dxa"/>
          </w:tcPr>
          <w:p w14:paraId="26252116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427" w:type="dxa"/>
          </w:tcPr>
          <w:p w14:paraId="79730AED" w14:textId="77777777" w:rsidR="00DA7D19" w:rsidRPr="0080020B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80020B">
              <w:rPr>
                <w:rFonts w:ascii="SimSun" w:eastAsia="SimSun" w:cs="SimSun"/>
                <w:kern w:val="0"/>
                <w:sz w:val="22"/>
                <w:lang w:val="zh-CN"/>
              </w:rPr>
              <w:t>0.447796</w:t>
            </w:r>
          </w:p>
        </w:tc>
        <w:tc>
          <w:tcPr>
            <w:tcW w:w="1361" w:type="dxa"/>
          </w:tcPr>
          <w:p w14:paraId="4D77204E" w14:textId="77777777" w:rsidR="00DA7D19" w:rsidRPr="004421A7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4421A7">
              <w:rPr>
                <w:rFonts w:ascii="SimSun" w:eastAsia="SimSun" w:cs="SimSun"/>
                <w:kern w:val="0"/>
                <w:sz w:val="22"/>
                <w:lang w:val="zh-CN"/>
              </w:rPr>
              <w:t>-0.200636</w:t>
            </w:r>
          </w:p>
        </w:tc>
      </w:tr>
      <w:tr w:rsidR="00DA7D19" w14:paraId="4F581210" w14:textId="77777777" w:rsidTr="0020678E">
        <w:tc>
          <w:tcPr>
            <w:tcW w:w="1189" w:type="dxa"/>
            <w:vMerge/>
          </w:tcPr>
          <w:p w14:paraId="3E1D40F3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03517CED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Occipi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437" w:type="dxa"/>
          </w:tcPr>
          <w:p w14:paraId="683250FC" w14:textId="77777777" w:rsidR="00DA7D19" w:rsidRDefault="00BE75E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25,-71,42</w:t>
            </w:r>
          </w:p>
        </w:tc>
        <w:tc>
          <w:tcPr>
            <w:tcW w:w="892" w:type="dxa"/>
          </w:tcPr>
          <w:p w14:paraId="6D59B8E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7" w:type="dxa"/>
          </w:tcPr>
          <w:p w14:paraId="261843BA" w14:textId="77777777" w:rsidR="00DA7D19" w:rsidRPr="0080020B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0.576326</w:t>
            </w:r>
          </w:p>
        </w:tc>
        <w:tc>
          <w:tcPr>
            <w:tcW w:w="1361" w:type="dxa"/>
          </w:tcPr>
          <w:p w14:paraId="0BEAF224" w14:textId="77777777" w:rsidR="00DA7D19" w:rsidRPr="004421A7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-0.17416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6</w:t>
            </w:r>
          </w:p>
        </w:tc>
      </w:tr>
      <w:tr w:rsidR="00DA7D19" w14:paraId="3AD39791" w14:textId="77777777" w:rsidTr="0020678E">
        <w:tc>
          <w:tcPr>
            <w:tcW w:w="1189" w:type="dxa"/>
            <w:vMerge/>
          </w:tcPr>
          <w:p w14:paraId="00B9D87E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4B303BB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Occipi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12A3125A" w14:textId="77777777" w:rsidR="00DA7D19" w:rsidRDefault="00BE75E9">
            <w:pPr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 w:hint="eastAsia"/>
                <w:kern w:val="0"/>
                <w:sz w:val="22"/>
                <w:lang w:val="zh-CN"/>
              </w:rPr>
              <w:t>-22,-68,36</w:t>
            </w:r>
          </w:p>
        </w:tc>
        <w:tc>
          <w:tcPr>
            <w:tcW w:w="892" w:type="dxa"/>
          </w:tcPr>
          <w:p w14:paraId="1503B7A0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427" w:type="dxa"/>
          </w:tcPr>
          <w:p w14:paraId="4AA8400E" w14:textId="77777777" w:rsidR="00DA7D19" w:rsidRPr="0080020B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0.55222</w:t>
            </w:r>
            <w:r>
              <w:rPr>
                <w:rFonts w:ascii="SimSun" w:eastAsia="SimSun" w:cs="SimSun"/>
                <w:kern w:val="0"/>
                <w:sz w:val="22"/>
                <w:lang w:val="zh-CN"/>
              </w:rPr>
              <w:t>3</w:t>
            </w:r>
          </w:p>
        </w:tc>
        <w:tc>
          <w:tcPr>
            <w:tcW w:w="1361" w:type="dxa"/>
          </w:tcPr>
          <w:p w14:paraId="33AE2524" w14:textId="77777777" w:rsidR="00DA7D19" w:rsidRPr="004421A7" w:rsidRDefault="003C3358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C3358">
              <w:rPr>
                <w:rFonts w:ascii="SimSun" w:eastAsia="SimSun" w:cs="SimSun"/>
                <w:kern w:val="0"/>
                <w:sz w:val="22"/>
                <w:lang w:val="zh-CN"/>
              </w:rPr>
              <w:t>-0.300537</w:t>
            </w:r>
          </w:p>
        </w:tc>
      </w:tr>
      <w:tr w:rsidR="00DA7D19" w14:paraId="643D2BE9" w14:textId="77777777" w:rsidTr="0020678E">
        <w:tc>
          <w:tcPr>
            <w:tcW w:w="1189" w:type="dxa"/>
            <w:vMerge w:val="restart"/>
            <w:vAlign w:val="center"/>
          </w:tcPr>
          <w:p w14:paraId="626A6612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C </w:t>
            </w:r>
          </w:p>
          <w:p w14:paraId="26DABCEC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. </w:t>
            </w:r>
          </w:p>
          <w:p w14:paraId="308E714B" w14:textId="77777777" w:rsidR="00DA7D19" w:rsidRPr="00EC2D3A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</w:p>
        </w:tc>
        <w:tc>
          <w:tcPr>
            <w:tcW w:w="1990" w:type="dxa"/>
          </w:tcPr>
          <w:p w14:paraId="639D0FA1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1B6D74F9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5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9,57</w:t>
            </w:r>
          </w:p>
        </w:tc>
        <w:tc>
          <w:tcPr>
            <w:tcW w:w="892" w:type="dxa"/>
          </w:tcPr>
          <w:p w14:paraId="512D33FF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427" w:type="dxa"/>
          </w:tcPr>
          <w:p w14:paraId="4E3098AD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601735</w:t>
            </w:r>
          </w:p>
        </w:tc>
        <w:tc>
          <w:tcPr>
            <w:tcW w:w="1361" w:type="dxa"/>
          </w:tcPr>
          <w:p w14:paraId="395DF2EC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84046</w:t>
            </w:r>
          </w:p>
        </w:tc>
      </w:tr>
      <w:tr w:rsidR="00DA7D19" w14:paraId="3B4382DA" w14:textId="77777777" w:rsidTr="0020678E">
        <w:tc>
          <w:tcPr>
            <w:tcW w:w="1189" w:type="dxa"/>
            <w:vMerge/>
          </w:tcPr>
          <w:p w14:paraId="19CA843B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093F8535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64E5F773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9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4,53</w:t>
            </w:r>
          </w:p>
        </w:tc>
        <w:tc>
          <w:tcPr>
            <w:tcW w:w="892" w:type="dxa"/>
          </w:tcPr>
          <w:p w14:paraId="6552F5A1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</w:p>
        </w:tc>
        <w:tc>
          <w:tcPr>
            <w:tcW w:w="1427" w:type="dxa"/>
          </w:tcPr>
          <w:p w14:paraId="3AA60F2F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70531</w:t>
            </w:r>
          </w:p>
        </w:tc>
        <w:tc>
          <w:tcPr>
            <w:tcW w:w="1361" w:type="dxa"/>
          </w:tcPr>
          <w:p w14:paraId="0FA154EB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302409</w:t>
            </w:r>
          </w:p>
        </w:tc>
      </w:tr>
      <w:tr w:rsidR="00DA7D19" w14:paraId="7C8696AC" w14:textId="77777777" w:rsidTr="0020678E">
        <w:tc>
          <w:tcPr>
            <w:tcW w:w="1189" w:type="dxa"/>
            <w:vMerge/>
          </w:tcPr>
          <w:p w14:paraId="27FFC9FA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1AF43B10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268A93FB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5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8,60</w:t>
            </w:r>
          </w:p>
        </w:tc>
        <w:tc>
          <w:tcPr>
            <w:tcW w:w="892" w:type="dxa"/>
          </w:tcPr>
          <w:p w14:paraId="2D5BBC62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6</w:t>
            </w:r>
          </w:p>
        </w:tc>
        <w:tc>
          <w:tcPr>
            <w:tcW w:w="1427" w:type="dxa"/>
          </w:tcPr>
          <w:p w14:paraId="3356B7EC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505018</w:t>
            </w:r>
          </w:p>
        </w:tc>
        <w:tc>
          <w:tcPr>
            <w:tcW w:w="1361" w:type="dxa"/>
          </w:tcPr>
          <w:p w14:paraId="20DA94AE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56183</w:t>
            </w:r>
          </w:p>
        </w:tc>
      </w:tr>
      <w:tr w:rsidR="00DA7D19" w14:paraId="06A4E13F" w14:textId="77777777" w:rsidTr="0020678E">
        <w:tc>
          <w:tcPr>
            <w:tcW w:w="1189" w:type="dxa"/>
            <w:vMerge/>
          </w:tcPr>
          <w:p w14:paraId="524F3EEB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52D8FB8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7FEF5138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4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6,60</w:t>
            </w:r>
          </w:p>
        </w:tc>
        <w:tc>
          <w:tcPr>
            <w:tcW w:w="892" w:type="dxa"/>
          </w:tcPr>
          <w:p w14:paraId="1B0BC735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427" w:type="dxa"/>
          </w:tcPr>
          <w:p w14:paraId="2DE60B74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40733</w:t>
            </w:r>
          </w:p>
        </w:tc>
        <w:tc>
          <w:tcPr>
            <w:tcW w:w="1361" w:type="dxa"/>
          </w:tcPr>
          <w:p w14:paraId="6D523AC1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56414</w:t>
            </w:r>
          </w:p>
        </w:tc>
      </w:tr>
      <w:tr w:rsidR="00DA7D19" w14:paraId="360B41A6" w14:textId="77777777" w:rsidTr="0020678E">
        <w:tc>
          <w:tcPr>
            <w:tcW w:w="1189" w:type="dxa"/>
            <w:vMerge/>
          </w:tcPr>
          <w:p w14:paraId="7E61ED59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0DDB69C5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EEE">
              <w:rPr>
                <w:rFonts w:ascii="Times New Roman" w:hAnsi="Times New Roman" w:cs="Times New Roman"/>
                <w:sz w:val="24"/>
                <w:szCs w:val="24"/>
              </w:rPr>
              <w:t>Cingulum_Post_R</w:t>
            </w:r>
            <w:proofErr w:type="spellEnd"/>
          </w:p>
        </w:tc>
        <w:tc>
          <w:tcPr>
            <w:tcW w:w="1437" w:type="dxa"/>
          </w:tcPr>
          <w:p w14:paraId="3575568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9,32</w:t>
            </w:r>
          </w:p>
        </w:tc>
        <w:tc>
          <w:tcPr>
            <w:tcW w:w="892" w:type="dxa"/>
          </w:tcPr>
          <w:p w14:paraId="71862A99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427" w:type="dxa"/>
          </w:tcPr>
          <w:p w14:paraId="431D2572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52112</w:t>
            </w:r>
          </w:p>
        </w:tc>
        <w:tc>
          <w:tcPr>
            <w:tcW w:w="1361" w:type="dxa"/>
          </w:tcPr>
          <w:p w14:paraId="5032559D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02359</w:t>
            </w:r>
          </w:p>
        </w:tc>
      </w:tr>
      <w:tr w:rsidR="00DA7D19" w14:paraId="3101AE2A" w14:textId="77777777" w:rsidTr="0020678E">
        <w:tc>
          <w:tcPr>
            <w:tcW w:w="1189" w:type="dxa"/>
            <w:vMerge/>
          </w:tcPr>
          <w:p w14:paraId="68E2606F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F9A6814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gulum_Post_L</w:t>
            </w:r>
            <w:proofErr w:type="spellEnd"/>
          </w:p>
        </w:tc>
        <w:tc>
          <w:tcPr>
            <w:tcW w:w="1437" w:type="dxa"/>
          </w:tcPr>
          <w:p w14:paraId="7197945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2,40</w:t>
            </w:r>
          </w:p>
        </w:tc>
        <w:tc>
          <w:tcPr>
            <w:tcW w:w="892" w:type="dxa"/>
          </w:tcPr>
          <w:p w14:paraId="5F23B077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427" w:type="dxa"/>
          </w:tcPr>
          <w:p w14:paraId="7735A8A8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804005</w:t>
            </w:r>
          </w:p>
        </w:tc>
        <w:tc>
          <w:tcPr>
            <w:tcW w:w="1361" w:type="dxa"/>
          </w:tcPr>
          <w:p w14:paraId="609436A8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303538</w:t>
            </w:r>
          </w:p>
        </w:tc>
      </w:tr>
      <w:tr w:rsidR="00DA7D19" w14:paraId="631106E7" w14:textId="77777777" w:rsidTr="0020678E">
        <w:tc>
          <w:tcPr>
            <w:tcW w:w="1189" w:type="dxa"/>
            <w:vMerge/>
          </w:tcPr>
          <w:p w14:paraId="288340A6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E53ED68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1437" w:type="dxa"/>
          </w:tcPr>
          <w:p w14:paraId="04C7851A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3,42</w:t>
            </w:r>
          </w:p>
        </w:tc>
        <w:tc>
          <w:tcPr>
            <w:tcW w:w="892" w:type="dxa"/>
          </w:tcPr>
          <w:p w14:paraId="7549F382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  <w:tc>
          <w:tcPr>
            <w:tcW w:w="1427" w:type="dxa"/>
          </w:tcPr>
          <w:p w14:paraId="310FC3DB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684729</w:t>
            </w:r>
          </w:p>
        </w:tc>
        <w:tc>
          <w:tcPr>
            <w:tcW w:w="1361" w:type="dxa"/>
          </w:tcPr>
          <w:p w14:paraId="44D96553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60887</w:t>
            </w:r>
          </w:p>
        </w:tc>
      </w:tr>
      <w:tr w:rsidR="00DA7D19" w14:paraId="03858D05" w14:textId="77777777" w:rsidTr="0020678E">
        <w:tc>
          <w:tcPr>
            <w:tcW w:w="1189" w:type="dxa"/>
            <w:vMerge/>
          </w:tcPr>
          <w:p w14:paraId="1F42BF63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5EB4E8EB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5D5862C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0,35</w:t>
            </w:r>
          </w:p>
        </w:tc>
        <w:tc>
          <w:tcPr>
            <w:tcW w:w="892" w:type="dxa"/>
          </w:tcPr>
          <w:p w14:paraId="22D32DB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1427" w:type="dxa"/>
          </w:tcPr>
          <w:p w14:paraId="1A8E6848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588721</w:t>
            </w:r>
          </w:p>
        </w:tc>
        <w:tc>
          <w:tcPr>
            <w:tcW w:w="1361" w:type="dxa"/>
          </w:tcPr>
          <w:p w14:paraId="6443439B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41571</w:t>
            </w:r>
          </w:p>
        </w:tc>
      </w:tr>
      <w:tr w:rsidR="00DA7D19" w14:paraId="00A002C5" w14:textId="77777777" w:rsidTr="0020678E">
        <w:tc>
          <w:tcPr>
            <w:tcW w:w="1189" w:type="dxa"/>
            <w:vMerge/>
          </w:tcPr>
          <w:p w14:paraId="357FA806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D5DB249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31E">
              <w:rPr>
                <w:rFonts w:ascii="Times New Roman" w:hAnsi="Times New Roman" w:cs="Times New Roman"/>
                <w:sz w:val="24"/>
                <w:szCs w:val="24"/>
              </w:rPr>
              <w:t>Frontal_Sup_R</w:t>
            </w:r>
            <w:proofErr w:type="spellEnd"/>
          </w:p>
        </w:tc>
        <w:tc>
          <w:tcPr>
            <w:tcW w:w="1437" w:type="dxa"/>
          </w:tcPr>
          <w:p w14:paraId="0E8D9EFF" w14:textId="77777777" w:rsidR="00DA7D19" w:rsidRDefault="00723017" w:rsidP="008046E6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18,52</w:t>
            </w:r>
          </w:p>
        </w:tc>
        <w:tc>
          <w:tcPr>
            <w:tcW w:w="892" w:type="dxa"/>
          </w:tcPr>
          <w:p w14:paraId="6A195581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27" w:type="dxa"/>
          </w:tcPr>
          <w:p w14:paraId="68F230E5" w14:textId="77777777" w:rsidR="00DA7D19" w:rsidRPr="00285F50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>
              <w:rPr>
                <w:rFonts w:ascii="SimSun" w:eastAsia="SimSun" w:cs="SimSun"/>
                <w:kern w:val="0"/>
                <w:sz w:val="22"/>
                <w:lang w:val="zh-CN"/>
              </w:rPr>
              <w:t>0.514320</w:t>
            </w:r>
          </w:p>
        </w:tc>
        <w:tc>
          <w:tcPr>
            <w:tcW w:w="1361" w:type="dxa"/>
          </w:tcPr>
          <w:p w14:paraId="2E4AA4C6" w14:textId="77777777" w:rsidR="00DA7D19" w:rsidRPr="003D61E3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-0.268379</w:t>
            </w:r>
          </w:p>
        </w:tc>
      </w:tr>
      <w:tr w:rsidR="00DA7D19" w14:paraId="75D1016A" w14:textId="77777777" w:rsidTr="0020678E">
        <w:tc>
          <w:tcPr>
            <w:tcW w:w="1189" w:type="dxa"/>
            <w:vMerge/>
          </w:tcPr>
          <w:p w14:paraId="1596F3F2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5B193D1E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ntal_Sup_L</w:t>
            </w:r>
            <w:proofErr w:type="spellEnd"/>
          </w:p>
        </w:tc>
        <w:tc>
          <w:tcPr>
            <w:tcW w:w="1437" w:type="dxa"/>
          </w:tcPr>
          <w:p w14:paraId="724A81B2" w14:textId="77777777" w:rsidR="00DA7D19" w:rsidRDefault="00723017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,18,52</w:t>
            </w:r>
          </w:p>
        </w:tc>
        <w:tc>
          <w:tcPr>
            <w:tcW w:w="892" w:type="dxa"/>
          </w:tcPr>
          <w:p w14:paraId="2F5E916F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427" w:type="dxa"/>
          </w:tcPr>
          <w:p w14:paraId="59FE2E42" w14:textId="77777777" w:rsidR="00DA7D19" w:rsidRPr="00285F50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0.494933</w:t>
            </w:r>
          </w:p>
        </w:tc>
        <w:tc>
          <w:tcPr>
            <w:tcW w:w="1361" w:type="dxa"/>
          </w:tcPr>
          <w:p w14:paraId="07417924" w14:textId="77777777" w:rsidR="00DA7D19" w:rsidRPr="003D61E3" w:rsidRDefault="00E847FE" w:rsidP="008046E6">
            <w:pPr>
              <w:tabs>
                <w:tab w:val="left" w:pos="870"/>
              </w:tabs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-0.34430</w:t>
            </w:r>
          </w:p>
        </w:tc>
      </w:tr>
      <w:tr w:rsidR="00DA7D19" w14:paraId="12FA85E2" w14:textId="77777777" w:rsidTr="0020678E">
        <w:tc>
          <w:tcPr>
            <w:tcW w:w="1189" w:type="dxa"/>
            <w:vMerge/>
          </w:tcPr>
          <w:p w14:paraId="6E302735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85D0514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1437" w:type="dxa"/>
          </w:tcPr>
          <w:p w14:paraId="3398AE9A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6,43</w:t>
            </w:r>
          </w:p>
        </w:tc>
        <w:tc>
          <w:tcPr>
            <w:tcW w:w="892" w:type="dxa"/>
          </w:tcPr>
          <w:p w14:paraId="036F17BA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9</w:t>
            </w:r>
          </w:p>
        </w:tc>
        <w:tc>
          <w:tcPr>
            <w:tcW w:w="1427" w:type="dxa"/>
          </w:tcPr>
          <w:p w14:paraId="57EDDC83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93383</w:t>
            </w:r>
          </w:p>
        </w:tc>
        <w:tc>
          <w:tcPr>
            <w:tcW w:w="1361" w:type="dxa"/>
          </w:tcPr>
          <w:p w14:paraId="5B31724B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43675</w:t>
            </w:r>
          </w:p>
        </w:tc>
      </w:tr>
      <w:tr w:rsidR="00DA7D19" w14:paraId="0B3DC94B" w14:textId="77777777" w:rsidTr="0020678E">
        <w:tc>
          <w:tcPr>
            <w:tcW w:w="1189" w:type="dxa"/>
            <w:vMerge/>
          </w:tcPr>
          <w:p w14:paraId="2FEEF263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CD59E25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Frontal_Mid_L</w:t>
            </w:r>
            <w:proofErr w:type="spellEnd"/>
          </w:p>
        </w:tc>
        <w:tc>
          <w:tcPr>
            <w:tcW w:w="1437" w:type="dxa"/>
          </w:tcPr>
          <w:p w14:paraId="2A20FE02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1,24,42</w:t>
            </w:r>
          </w:p>
        </w:tc>
        <w:tc>
          <w:tcPr>
            <w:tcW w:w="892" w:type="dxa"/>
          </w:tcPr>
          <w:p w14:paraId="4EBD6346" w14:textId="77777777" w:rsidR="00DA7D19" w:rsidRDefault="00DA7D19" w:rsidP="008046E6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27" w:type="dxa"/>
          </w:tcPr>
          <w:p w14:paraId="52965862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489912</w:t>
            </w:r>
          </w:p>
        </w:tc>
        <w:tc>
          <w:tcPr>
            <w:tcW w:w="1361" w:type="dxa"/>
          </w:tcPr>
          <w:p w14:paraId="6CC98D47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319363</w:t>
            </w:r>
          </w:p>
        </w:tc>
      </w:tr>
      <w:tr w:rsidR="00DA7D19" w14:paraId="169B588D" w14:textId="77777777" w:rsidTr="0020678E">
        <w:tc>
          <w:tcPr>
            <w:tcW w:w="1189" w:type="dxa"/>
            <w:vMerge/>
          </w:tcPr>
          <w:p w14:paraId="5C5FF652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68798AD8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Sup_R</w:t>
            </w:r>
            <w:proofErr w:type="spellEnd"/>
          </w:p>
        </w:tc>
        <w:tc>
          <w:tcPr>
            <w:tcW w:w="1437" w:type="dxa"/>
          </w:tcPr>
          <w:p w14:paraId="19D05F41" w14:textId="77777777" w:rsidR="00DA7D19" w:rsidRDefault="00DA7D19" w:rsidP="008046E6">
            <w:pPr>
              <w:tabs>
                <w:tab w:val="left" w:pos="62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9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8,59</w:t>
            </w:r>
          </w:p>
        </w:tc>
        <w:tc>
          <w:tcPr>
            <w:tcW w:w="892" w:type="dxa"/>
          </w:tcPr>
          <w:p w14:paraId="69E311D5" w14:textId="77777777" w:rsidR="00DA7D19" w:rsidRDefault="00DA7D19" w:rsidP="008046E6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427" w:type="dxa"/>
          </w:tcPr>
          <w:p w14:paraId="473014AF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512594</w:t>
            </w:r>
          </w:p>
        </w:tc>
        <w:tc>
          <w:tcPr>
            <w:tcW w:w="1361" w:type="dxa"/>
          </w:tcPr>
          <w:p w14:paraId="1A966487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08498</w:t>
            </w:r>
          </w:p>
        </w:tc>
      </w:tr>
      <w:tr w:rsidR="00DA7D19" w14:paraId="4FFAAE99" w14:textId="77777777" w:rsidTr="0020678E">
        <w:tc>
          <w:tcPr>
            <w:tcW w:w="1189" w:type="dxa"/>
            <w:vMerge/>
          </w:tcPr>
          <w:p w14:paraId="60A0D3F7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14F09428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Sup_L</w:t>
            </w:r>
            <w:proofErr w:type="spellEnd"/>
          </w:p>
        </w:tc>
        <w:tc>
          <w:tcPr>
            <w:tcW w:w="1437" w:type="dxa"/>
          </w:tcPr>
          <w:p w14:paraId="6C708BCF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0,57</w:t>
            </w:r>
          </w:p>
        </w:tc>
        <w:tc>
          <w:tcPr>
            <w:tcW w:w="892" w:type="dxa"/>
          </w:tcPr>
          <w:p w14:paraId="34B076C4" w14:textId="77777777" w:rsidR="00DA7D19" w:rsidRDefault="00DA7D19" w:rsidP="008046E6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  <w:tc>
          <w:tcPr>
            <w:tcW w:w="1427" w:type="dxa"/>
          </w:tcPr>
          <w:p w14:paraId="70C90CB3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463654</w:t>
            </w:r>
          </w:p>
        </w:tc>
        <w:tc>
          <w:tcPr>
            <w:tcW w:w="1361" w:type="dxa"/>
          </w:tcPr>
          <w:p w14:paraId="6BF92483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13594</w:t>
            </w:r>
          </w:p>
        </w:tc>
      </w:tr>
      <w:tr w:rsidR="00DA7D19" w14:paraId="089AF3CD" w14:textId="77777777" w:rsidTr="0020678E">
        <w:tc>
          <w:tcPr>
            <w:tcW w:w="1189" w:type="dxa"/>
            <w:vMerge/>
          </w:tcPr>
          <w:p w14:paraId="5F090AE8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8F452A0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Inf_R</w:t>
            </w:r>
            <w:proofErr w:type="spellEnd"/>
          </w:p>
        </w:tc>
        <w:tc>
          <w:tcPr>
            <w:tcW w:w="1437" w:type="dxa"/>
          </w:tcPr>
          <w:p w14:paraId="5012B6FD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2,48</w:t>
            </w:r>
          </w:p>
        </w:tc>
        <w:tc>
          <w:tcPr>
            <w:tcW w:w="892" w:type="dxa"/>
          </w:tcPr>
          <w:p w14:paraId="7902F347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427" w:type="dxa"/>
          </w:tcPr>
          <w:p w14:paraId="013BF62A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544187</w:t>
            </w:r>
          </w:p>
        </w:tc>
        <w:tc>
          <w:tcPr>
            <w:tcW w:w="1361" w:type="dxa"/>
          </w:tcPr>
          <w:p w14:paraId="745F5709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17593</w:t>
            </w:r>
          </w:p>
        </w:tc>
      </w:tr>
      <w:tr w:rsidR="00DA7D19" w14:paraId="648615F5" w14:textId="77777777" w:rsidTr="0020678E">
        <w:tc>
          <w:tcPr>
            <w:tcW w:w="1189" w:type="dxa"/>
            <w:vMerge/>
          </w:tcPr>
          <w:p w14:paraId="3B87C455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6283C7F2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1437" w:type="dxa"/>
          </w:tcPr>
          <w:p w14:paraId="749A6B4C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3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3,48</w:t>
            </w:r>
          </w:p>
        </w:tc>
        <w:tc>
          <w:tcPr>
            <w:tcW w:w="892" w:type="dxa"/>
          </w:tcPr>
          <w:p w14:paraId="63134163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</w:p>
        </w:tc>
        <w:tc>
          <w:tcPr>
            <w:tcW w:w="1427" w:type="dxa"/>
          </w:tcPr>
          <w:p w14:paraId="74C059B0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63992</w:t>
            </w:r>
          </w:p>
        </w:tc>
        <w:tc>
          <w:tcPr>
            <w:tcW w:w="1361" w:type="dxa"/>
          </w:tcPr>
          <w:p w14:paraId="123DB644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83603</w:t>
            </w:r>
          </w:p>
        </w:tc>
      </w:tr>
      <w:tr w:rsidR="00DA7D19" w14:paraId="50C4E0E1" w14:textId="77777777" w:rsidTr="0020678E">
        <w:tc>
          <w:tcPr>
            <w:tcW w:w="1189" w:type="dxa"/>
            <w:vMerge/>
          </w:tcPr>
          <w:p w14:paraId="07054E3F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1976C20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Cuneus_R</w:t>
            </w:r>
            <w:proofErr w:type="spellEnd"/>
          </w:p>
        </w:tc>
        <w:tc>
          <w:tcPr>
            <w:tcW w:w="1437" w:type="dxa"/>
          </w:tcPr>
          <w:p w14:paraId="591BEC07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0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5,21</w:t>
            </w:r>
          </w:p>
        </w:tc>
        <w:tc>
          <w:tcPr>
            <w:tcW w:w="892" w:type="dxa"/>
          </w:tcPr>
          <w:p w14:paraId="1F3AB1AB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427" w:type="dxa"/>
          </w:tcPr>
          <w:p w14:paraId="29BEC0E5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601735</w:t>
            </w:r>
          </w:p>
        </w:tc>
        <w:tc>
          <w:tcPr>
            <w:tcW w:w="1361" w:type="dxa"/>
          </w:tcPr>
          <w:p w14:paraId="15FAC784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30535</w:t>
            </w:r>
          </w:p>
        </w:tc>
      </w:tr>
      <w:tr w:rsidR="00DA7D19" w14:paraId="08EDD84A" w14:textId="77777777" w:rsidTr="0020678E">
        <w:tc>
          <w:tcPr>
            <w:tcW w:w="1189" w:type="dxa"/>
            <w:vMerge/>
          </w:tcPr>
          <w:p w14:paraId="2BF3EDFB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7FD92A5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Cuneus_L</w:t>
            </w:r>
            <w:proofErr w:type="spellEnd"/>
          </w:p>
        </w:tc>
        <w:tc>
          <w:tcPr>
            <w:tcW w:w="1437" w:type="dxa"/>
          </w:tcPr>
          <w:p w14:paraId="65EFA353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0,19</w:t>
            </w:r>
          </w:p>
        </w:tc>
        <w:tc>
          <w:tcPr>
            <w:tcW w:w="892" w:type="dxa"/>
          </w:tcPr>
          <w:p w14:paraId="355989C2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1427" w:type="dxa"/>
          </w:tcPr>
          <w:p w14:paraId="4706B2D0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70531</w:t>
            </w:r>
          </w:p>
        </w:tc>
        <w:tc>
          <w:tcPr>
            <w:tcW w:w="1361" w:type="dxa"/>
          </w:tcPr>
          <w:p w14:paraId="6706BF82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08984</w:t>
            </w:r>
          </w:p>
        </w:tc>
      </w:tr>
      <w:tr w:rsidR="00DA7D19" w14:paraId="4711FABC" w14:textId="77777777" w:rsidTr="0020678E">
        <w:tc>
          <w:tcPr>
            <w:tcW w:w="1189" w:type="dxa"/>
            <w:vMerge/>
          </w:tcPr>
          <w:p w14:paraId="278F3E3D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3D537C35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Angular_L</w:t>
            </w:r>
            <w:proofErr w:type="spellEnd"/>
          </w:p>
        </w:tc>
        <w:tc>
          <w:tcPr>
            <w:tcW w:w="1437" w:type="dxa"/>
          </w:tcPr>
          <w:p w14:paraId="46D0D31F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3,37</w:t>
            </w:r>
          </w:p>
        </w:tc>
        <w:tc>
          <w:tcPr>
            <w:tcW w:w="892" w:type="dxa"/>
          </w:tcPr>
          <w:p w14:paraId="54402C3E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  <w:tc>
          <w:tcPr>
            <w:tcW w:w="1427" w:type="dxa"/>
          </w:tcPr>
          <w:p w14:paraId="3CEE3A83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505018</w:t>
            </w:r>
          </w:p>
        </w:tc>
        <w:tc>
          <w:tcPr>
            <w:tcW w:w="1361" w:type="dxa"/>
          </w:tcPr>
          <w:p w14:paraId="1A479453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174325</w:t>
            </w:r>
          </w:p>
        </w:tc>
      </w:tr>
      <w:tr w:rsidR="00DA7D19" w14:paraId="6F8CEFC8" w14:textId="77777777" w:rsidTr="0020678E">
        <w:tc>
          <w:tcPr>
            <w:tcW w:w="1189" w:type="dxa"/>
            <w:vMerge/>
          </w:tcPr>
          <w:p w14:paraId="17CCDC2F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2927C168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Occipi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437" w:type="dxa"/>
          </w:tcPr>
          <w:p w14:paraId="75336D72" w14:textId="77777777" w:rsidR="00DA7D19" w:rsidRDefault="00723017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4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3,37</w:t>
            </w:r>
          </w:p>
        </w:tc>
        <w:tc>
          <w:tcPr>
            <w:tcW w:w="892" w:type="dxa"/>
          </w:tcPr>
          <w:p w14:paraId="50FAB73C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1427" w:type="dxa"/>
          </w:tcPr>
          <w:p w14:paraId="3D544659" w14:textId="77777777" w:rsidR="00DA7D19" w:rsidRPr="00285F50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0.472685</w:t>
            </w:r>
          </w:p>
        </w:tc>
        <w:tc>
          <w:tcPr>
            <w:tcW w:w="1361" w:type="dxa"/>
          </w:tcPr>
          <w:p w14:paraId="651B9E18" w14:textId="77777777" w:rsidR="00DA7D19" w:rsidRPr="003D61E3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-0.208651</w:t>
            </w:r>
          </w:p>
        </w:tc>
      </w:tr>
      <w:tr w:rsidR="00DA7D19" w14:paraId="0ACD784D" w14:textId="77777777" w:rsidTr="0020678E">
        <w:tc>
          <w:tcPr>
            <w:tcW w:w="1189" w:type="dxa"/>
            <w:vMerge/>
          </w:tcPr>
          <w:p w14:paraId="0CD7CF89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E416242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Occipi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1437" w:type="dxa"/>
          </w:tcPr>
          <w:p w14:paraId="3D634D40" w14:textId="77777777" w:rsidR="00DA7D19" w:rsidRDefault="00723017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1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5,35</w:t>
            </w:r>
          </w:p>
        </w:tc>
        <w:tc>
          <w:tcPr>
            <w:tcW w:w="892" w:type="dxa"/>
          </w:tcPr>
          <w:p w14:paraId="259770D6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427" w:type="dxa"/>
          </w:tcPr>
          <w:p w14:paraId="3DD07A63" w14:textId="77777777" w:rsidR="00DA7D19" w:rsidRPr="00285F50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0.512801</w:t>
            </w:r>
          </w:p>
        </w:tc>
        <w:tc>
          <w:tcPr>
            <w:tcW w:w="1361" w:type="dxa"/>
          </w:tcPr>
          <w:p w14:paraId="01F40E19" w14:textId="77777777" w:rsidR="00DA7D19" w:rsidRPr="003D61E3" w:rsidRDefault="00E847FE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E847FE">
              <w:rPr>
                <w:rFonts w:ascii="SimSun" w:eastAsia="SimSun" w:cs="SimSun"/>
                <w:kern w:val="0"/>
                <w:sz w:val="22"/>
                <w:lang w:val="zh-CN"/>
              </w:rPr>
              <w:t>-0.258243</w:t>
            </w:r>
          </w:p>
        </w:tc>
      </w:tr>
      <w:tr w:rsidR="00DA7D19" w14:paraId="3228CBA2" w14:textId="77777777" w:rsidTr="0020678E">
        <w:tc>
          <w:tcPr>
            <w:tcW w:w="1189" w:type="dxa"/>
            <w:vMerge/>
          </w:tcPr>
          <w:p w14:paraId="078CE3B1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4307ACDF" w14:textId="77777777" w:rsidR="00DA7D19" w:rsidRPr="006B5397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397">
              <w:rPr>
                <w:rFonts w:ascii="Times New Roman" w:hAnsi="Times New Roman" w:cs="Times New Roman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1437" w:type="dxa"/>
          </w:tcPr>
          <w:p w14:paraId="187FBEB5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75,16</w:t>
            </w:r>
          </w:p>
        </w:tc>
        <w:tc>
          <w:tcPr>
            <w:tcW w:w="892" w:type="dxa"/>
          </w:tcPr>
          <w:p w14:paraId="77C3F493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1427" w:type="dxa"/>
          </w:tcPr>
          <w:p w14:paraId="338AAEE7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40733</w:t>
            </w:r>
          </w:p>
        </w:tc>
        <w:tc>
          <w:tcPr>
            <w:tcW w:w="1361" w:type="dxa"/>
          </w:tcPr>
          <w:p w14:paraId="6A64A55D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2431</w:t>
            </w:r>
          </w:p>
        </w:tc>
      </w:tr>
      <w:tr w:rsidR="00DA7D19" w14:paraId="0B174206" w14:textId="77777777" w:rsidTr="0020678E">
        <w:tc>
          <w:tcPr>
            <w:tcW w:w="1189" w:type="dxa"/>
            <w:vMerge/>
          </w:tcPr>
          <w:p w14:paraId="6218E070" w14:textId="77777777" w:rsidR="00DA7D19" w:rsidRDefault="00DA7D19" w:rsidP="00DA7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6F6719AD" w14:textId="77777777" w:rsidR="00DA7D19" w:rsidRDefault="00DA7D19" w:rsidP="00DA7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7BA">
              <w:rPr>
                <w:rFonts w:ascii="Times New Roman" w:hAnsi="Times New Roman" w:cs="Times New Roman"/>
                <w:sz w:val="24"/>
                <w:szCs w:val="24"/>
              </w:rPr>
              <w:t>Temporal_Mid_L</w:t>
            </w:r>
            <w:proofErr w:type="spellEnd"/>
          </w:p>
        </w:tc>
        <w:tc>
          <w:tcPr>
            <w:tcW w:w="1437" w:type="dxa"/>
          </w:tcPr>
          <w:p w14:paraId="6150FEC0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5,-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8,3</w:t>
            </w:r>
          </w:p>
        </w:tc>
        <w:tc>
          <w:tcPr>
            <w:tcW w:w="892" w:type="dxa"/>
          </w:tcPr>
          <w:p w14:paraId="7B4A0428" w14:textId="77777777" w:rsidR="00DA7D19" w:rsidRDefault="00DA7D19" w:rsidP="0080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1427" w:type="dxa"/>
          </w:tcPr>
          <w:p w14:paraId="618E6EC3" w14:textId="77777777" w:rsidR="00DA7D19" w:rsidRPr="00285F50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285F50">
              <w:rPr>
                <w:rFonts w:ascii="SimSun" w:eastAsia="SimSun" w:cs="SimSun"/>
                <w:kern w:val="0"/>
                <w:sz w:val="22"/>
                <w:lang w:val="zh-CN"/>
              </w:rPr>
              <w:t>0.352112</w:t>
            </w:r>
          </w:p>
        </w:tc>
        <w:tc>
          <w:tcPr>
            <w:tcW w:w="1361" w:type="dxa"/>
          </w:tcPr>
          <w:p w14:paraId="303C0EF9" w14:textId="77777777" w:rsidR="00DA7D19" w:rsidRPr="003D61E3" w:rsidRDefault="00DA7D19" w:rsidP="008046E6">
            <w:pPr>
              <w:autoSpaceDE w:val="0"/>
              <w:autoSpaceDN w:val="0"/>
              <w:adjustRightInd w:val="0"/>
              <w:jc w:val="center"/>
              <w:rPr>
                <w:rFonts w:ascii="SimSun" w:eastAsia="SimSun" w:cs="SimSun"/>
                <w:kern w:val="0"/>
                <w:sz w:val="22"/>
                <w:lang w:val="zh-CN"/>
              </w:rPr>
            </w:pPr>
            <w:r w:rsidRPr="003D61E3">
              <w:rPr>
                <w:rFonts w:ascii="SimSun" w:eastAsia="SimSun" w:cs="SimSun"/>
                <w:kern w:val="0"/>
                <w:sz w:val="22"/>
                <w:lang w:val="zh-CN"/>
              </w:rPr>
              <w:t>-0.215605</w:t>
            </w:r>
          </w:p>
        </w:tc>
      </w:tr>
    </w:tbl>
    <w:p w14:paraId="164C924F" w14:textId="77777777" w:rsidR="00456CA1" w:rsidRDefault="00456CA1" w:rsidP="00456CA1">
      <w:pPr>
        <w:rPr>
          <w:rFonts w:ascii="Times New Roman" w:hAnsi="Times New Roman" w:cs="Times New Roman"/>
          <w:sz w:val="24"/>
          <w:szCs w:val="24"/>
        </w:rPr>
      </w:pPr>
    </w:p>
    <w:p w14:paraId="1295A809" w14:textId="77777777" w:rsidR="00456CA1" w:rsidRPr="00405075" w:rsidRDefault="00456CA1">
      <w:pPr>
        <w:rPr>
          <w:rFonts w:ascii="Times New Roman" w:hAnsi="Times New Roman" w:cs="Times New Roman"/>
          <w:sz w:val="24"/>
          <w:szCs w:val="24"/>
        </w:rPr>
      </w:pPr>
    </w:p>
    <w:sectPr w:rsidR="00456CA1" w:rsidRPr="00405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803A9" w14:textId="77777777" w:rsidR="00245915" w:rsidRDefault="00245915" w:rsidP="00405075">
      <w:r>
        <w:separator/>
      </w:r>
    </w:p>
  </w:endnote>
  <w:endnote w:type="continuationSeparator" w:id="0">
    <w:p w14:paraId="43789B52" w14:textId="77777777" w:rsidR="00245915" w:rsidRDefault="00245915" w:rsidP="0040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7146A" w14:textId="77777777" w:rsidR="00245915" w:rsidRDefault="00245915" w:rsidP="00405075">
      <w:r>
        <w:separator/>
      </w:r>
    </w:p>
  </w:footnote>
  <w:footnote w:type="continuationSeparator" w:id="0">
    <w:p w14:paraId="08A4E7B1" w14:textId="77777777" w:rsidR="00245915" w:rsidRDefault="00245915" w:rsidP="00405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74034"/>
    <w:multiLevelType w:val="hybridMultilevel"/>
    <w:tmpl w:val="B712D8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8C272F"/>
    <w:multiLevelType w:val="hybridMultilevel"/>
    <w:tmpl w:val="8E82A9DC"/>
    <w:lvl w:ilvl="0" w:tplc="0B680CB2">
      <w:start w:val="1"/>
      <w:numFmt w:val="bullet"/>
      <w:lvlText w:val=""/>
      <w:lvlJc w:val="left"/>
      <w:pPr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A1B4C77"/>
    <w:multiLevelType w:val="hybridMultilevel"/>
    <w:tmpl w:val="79FC395E"/>
    <w:lvl w:ilvl="0" w:tplc="880A7B6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3FB"/>
    <w:rsid w:val="000459EF"/>
    <w:rsid w:val="000B6BE3"/>
    <w:rsid w:val="00134108"/>
    <w:rsid w:val="00146208"/>
    <w:rsid w:val="001F1B8D"/>
    <w:rsid w:val="0020678E"/>
    <w:rsid w:val="00245915"/>
    <w:rsid w:val="002E73BB"/>
    <w:rsid w:val="00304164"/>
    <w:rsid w:val="003171F9"/>
    <w:rsid w:val="0036679B"/>
    <w:rsid w:val="003A019C"/>
    <w:rsid w:val="003C3358"/>
    <w:rsid w:val="00405075"/>
    <w:rsid w:val="00431D54"/>
    <w:rsid w:val="00433E19"/>
    <w:rsid w:val="004409CF"/>
    <w:rsid w:val="00456CA1"/>
    <w:rsid w:val="004A1B52"/>
    <w:rsid w:val="004B03EF"/>
    <w:rsid w:val="004F1E4B"/>
    <w:rsid w:val="005059C5"/>
    <w:rsid w:val="005111E7"/>
    <w:rsid w:val="0051441B"/>
    <w:rsid w:val="006029CE"/>
    <w:rsid w:val="00614D14"/>
    <w:rsid w:val="00683041"/>
    <w:rsid w:val="006C1308"/>
    <w:rsid w:val="007133FB"/>
    <w:rsid w:val="00723017"/>
    <w:rsid w:val="007A71CD"/>
    <w:rsid w:val="008046E6"/>
    <w:rsid w:val="00874C9A"/>
    <w:rsid w:val="00880EE9"/>
    <w:rsid w:val="008B0BBB"/>
    <w:rsid w:val="008D7B44"/>
    <w:rsid w:val="0098245F"/>
    <w:rsid w:val="009C1003"/>
    <w:rsid w:val="00A3256C"/>
    <w:rsid w:val="00A64D73"/>
    <w:rsid w:val="00AE3833"/>
    <w:rsid w:val="00B409BC"/>
    <w:rsid w:val="00B50450"/>
    <w:rsid w:val="00BE75E9"/>
    <w:rsid w:val="00BF1DF7"/>
    <w:rsid w:val="00BF489B"/>
    <w:rsid w:val="00C454AA"/>
    <w:rsid w:val="00CA7838"/>
    <w:rsid w:val="00CC18FC"/>
    <w:rsid w:val="00D03176"/>
    <w:rsid w:val="00D17218"/>
    <w:rsid w:val="00D31F55"/>
    <w:rsid w:val="00DA7D19"/>
    <w:rsid w:val="00E847FE"/>
    <w:rsid w:val="00EA10E6"/>
    <w:rsid w:val="00EA2E42"/>
    <w:rsid w:val="00F0226B"/>
    <w:rsid w:val="00F22F3A"/>
    <w:rsid w:val="00F3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7BD9"/>
  <w15:chartTrackingRefBased/>
  <w15:docId w15:val="{A649D035-B6C4-4740-AEFE-9787B4B9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5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5075"/>
    <w:rPr>
      <w:sz w:val="18"/>
      <w:szCs w:val="18"/>
    </w:rPr>
  </w:style>
  <w:style w:type="table" w:styleId="TableGrid">
    <w:name w:val="Table Grid"/>
    <w:basedOn w:val="TableNormal"/>
    <w:uiPriority w:val="39"/>
    <w:rsid w:val="00683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D7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1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AT</Company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ter</dc:creator>
  <cp:keywords/>
  <dc:description/>
  <cp:lastModifiedBy>Gonçalo Vargas</cp:lastModifiedBy>
  <cp:revision>3</cp:revision>
  <dcterms:created xsi:type="dcterms:W3CDTF">2019-05-21T11:14:00Z</dcterms:created>
  <dcterms:modified xsi:type="dcterms:W3CDTF">2019-05-22T07:29:00Z</dcterms:modified>
</cp:coreProperties>
</file>